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4B7E5" w14:textId="2C9565BE" w:rsidR="006503ED" w:rsidRPr="00DE652E" w:rsidRDefault="00505679" w:rsidP="0050567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E652E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8AC5A6C" w14:textId="77777777" w:rsidR="00505679" w:rsidRPr="00DE652E" w:rsidRDefault="00505679" w:rsidP="0050567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83F35CC" w14:textId="3D337F64" w:rsidR="00505679" w:rsidRPr="003A1D39" w:rsidRDefault="00505679" w:rsidP="00505679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1.</w:t>
      </w:r>
      <w:r w:rsidR="00C957FC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Pr="003A1D39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Table </w:t>
      </w:r>
      <w:r w:rsidR="00DE652E"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Pr="003A1D39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1 </w:t>
      </w:r>
      <w:r w:rsidRPr="003A1D39">
        <w:rPr>
          <w:rFonts w:ascii="Times New Roman" w:eastAsia="宋体" w:hAnsi="Times New Roman" w:cs="Times New Roman"/>
          <w:sz w:val="28"/>
          <w:szCs w:val="28"/>
        </w:rPr>
        <w:t>The proportion of patients receiving second-line treatment.</w:t>
      </w:r>
    </w:p>
    <w:p w14:paraId="085BDEA9" w14:textId="7BAAFDBC" w:rsidR="00505679" w:rsidRPr="003A1D39" w:rsidRDefault="00505679" w:rsidP="00505679">
      <w:pPr>
        <w:spacing w:line="360" w:lineRule="auto"/>
        <w:rPr>
          <w:rFonts w:hint="eastAsia"/>
          <w:b/>
          <w:bCs/>
          <w:sz w:val="28"/>
          <w:szCs w:val="28"/>
        </w:rPr>
      </w:pPr>
      <w:r w:rsidRPr="003A1D39">
        <w:rPr>
          <w:rFonts w:ascii="Times New Roman" w:hAnsi="Times New Roman" w:cs="Times New Roman" w:hint="eastAsia"/>
          <w:b/>
          <w:bCs/>
          <w:sz w:val="28"/>
          <w:szCs w:val="28"/>
        </w:rPr>
        <w:t>2.</w:t>
      </w:r>
      <w:r w:rsidR="00C957F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3A1D39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Table </w:t>
      </w:r>
      <w:r w:rsidR="00DE652E"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2</w:t>
      </w:r>
      <w:r w:rsidRPr="003A1D39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3A1D39">
        <w:rPr>
          <w:rFonts w:ascii="Times New Roman" w:eastAsia="宋体" w:hAnsi="Times New Roman" w:cs="Times New Roman"/>
          <w:sz w:val="28"/>
          <w:szCs w:val="28"/>
        </w:rPr>
        <w:t>Dosage and administration of subsequent therapeutic agents</w:t>
      </w:r>
    </w:p>
    <w:p w14:paraId="186B3750" w14:textId="69D51067" w:rsidR="00505679" w:rsidRPr="003A1D39" w:rsidRDefault="00505679" w:rsidP="00505679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3.</w:t>
      </w:r>
      <w:r w:rsidR="00C957FC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Pr="003A1D39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upplementary </w:t>
      </w:r>
      <w:r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Tab</w:t>
      </w:r>
      <w:r w:rsidR="00DE652E"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S</w:t>
      </w:r>
      <w:r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3</w:t>
      </w:r>
      <w:r w:rsidRPr="003A1D39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3A1D39">
        <w:rPr>
          <w:rFonts w:ascii="Times New Roman" w:eastAsia="宋体" w:hAnsi="Times New Roman" w:cs="Times New Roman"/>
          <w:sz w:val="28"/>
          <w:szCs w:val="28"/>
        </w:rPr>
        <w:t>Comparison of survival models distribution</w:t>
      </w:r>
    </w:p>
    <w:p w14:paraId="39960DD5" w14:textId="3DBAC01C" w:rsidR="00505679" w:rsidRPr="003A1D39" w:rsidRDefault="00505679" w:rsidP="00505679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3A1D39">
        <w:rPr>
          <w:rFonts w:ascii="Times New Roman" w:hAnsi="Times New Roman" w:cs="Times New Roman" w:hint="eastAsia"/>
          <w:b/>
          <w:bCs/>
          <w:sz w:val="28"/>
          <w:szCs w:val="28"/>
        </w:rPr>
        <w:t>4.</w:t>
      </w:r>
      <w:r w:rsidRPr="003A1D39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Supplementary Table </w:t>
      </w:r>
      <w:r w:rsidR="00DE652E"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4</w:t>
      </w:r>
      <w:r w:rsidRPr="003A1D39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3A1D39">
        <w:rPr>
          <w:rFonts w:ascii="Times New Roman" w:eastAsia="宋体" w:hAnsi="Times New Roman" w:cs="Times New Roman"/>
          <w:sz w:val="28"/>
          <w:szCs w:val="28"/>
        </w:rPr>
        <w:t>The survival model parameters for suboptimal distributions of survival</w:t>
      </w:r>
      <w:r w:rsidRPr="003A1D39">
        <w:rPr>
          <w:rFonts w:ascii="Times New Roman" w:eastAsia="宋体" w:hAnsi="Times New Roman" w:cs="Times New Roman" w:hint="eastAsia"/>
          <w:sz w:val="28"/>
          <w:szCs w:val="28"/>
        </w:rPr>
        <w:t xml:space="preserve"> curves</w:t>
      </w:r>
    </w:p>
    <w:p w14:paraId="3539B2CF" w14:textId="2DE32A0B" w:rsidR="00DE652E" w:rsidRPr="003A1D39" w:rsidRDefault="00DE652E" w:rsidP="00505679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5.</w:t>
      </w:r>
      <w:r w:rsidR="00C957FC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Pr="003A1D39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Figure </w:t>
      </w:r>
      <w:r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Pr="003A1D39">
        <w:rPr>
          <w:rFonts w:ascii="Times New Roman" w:eastAsia="宋体" w:hAnsi="Times New Roman" w:cs="Times New Roman"/>
          <w:b/>
          <w:bCs/>
          <w:sz w:val="28"/>
          <w:szCs w:val="28"/>
        </w:rPr>
        <w:t>1</w:t>
      </w:r>
      <w:r w:rsid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Pr="003A1D39">
        <w:rPr>
          <w:rFonts w:ascii="Times New Roman" w:eastAsia="宋体" w:hAnsi="Times New Roman" w:cs="Times New Roman" w:hint="eastAsia"/>
          <w:sz w:val="28"/>
          <w:szCs w:val="28"/>
        </w:rPr>
        <w:t>Reconstruction of Kaplan Meier survival curve</w:t>
      </w:r>
    </w:p>
    <w:p w14:paraId="5FDE4A75" w14:textId="7ED0ADAD" w:rsidR="00505679" w:rsidRPr="003A1D39" w:rsidRDefault="00DE652E" w:rsidP="00505679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3A1D39"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 w:rsidR="00505679" w:rsidRPr="003A1D39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C957F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505679" w:rsidRPr="003A1D39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Figure </w:t>
      </w:r>
      <w:r w:rsidRPr="003A1D3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S2 </w:t>
      </w:r>
      <w:r w:rsidR="00505679" w:rsidRPr="003A1D39">
        <w:rPr>
          <w:rFonts w:ascii="Times New Roman" w:eastAsia="宋体" w:hAnsi="Times New Roman" w:cs="Times New Roman"/>
          <w:sz w:val="28"/>
          <w:szCs w:val="28"/>
        </w:rPr>
        <w:t>Mode</w:t>
      </w:r>
      <w:r w:rsidR="00505679" w:rsidRPr="003A1D39">
        <w:rPr>
          <w:rFonts w:ascii="Times New Roman" w:eastAsia="宋体" w:hAnsi="Times New Roman" w:cs="Times New Roman" w:hint="eastAsia"/>
          <w:sz w:val="28"/>
          <w:szCs w:val="28"/>
        </w:rPr>
        <w:t>l</w:t>
      </w:r>
      <w:r w:rsidR="00505679" w:rsidRPr="003A1D39">
        <w:rPr>
          <w:rFonts w:ascii="Times New Roman" w:eastAsia="宋体" w:hAnsi="Times New Roman" w:cs="Times New Roman"/>
          <w:sz w:val="28"/>
          <w:szCs w:val="28"/>
        </w:rPr>
        <w:t>s simulation visual overal</w:t>
      </w:r>
      <w:r w:rsidR="00505679" w:rsidRPr="003A1D39">
        <w:rPr>
          <w:rFonts w:ascii="Times New Roman" w:eastAsia="宋体" w:hAnsi="Times New Roman" w:cs="Times New Roman" w:hint="eastAsia"/>
          <w:sz w:val="28"/>
          <w:szCs w:val="28"/>
        </w:rPr>
        <w:t>l</w:t>
      </w:r>
      <w:r w:rsidR="00505679" w:rsidRPr="003A1D39">
        <w:rPr>
          <w:rFonts w:ascii="Times New Roman" w:eastAsia="宋体" w:hAnsi="Times New Roman" w:cs="Times New Roman"/>
          <w:sz w:val="28"/>
          <w:szCs w:val="28"/>
        </w:rPr>
        <w:t xml:space="preserve"> survival curve</w:t>
      </w:r>
    </w:p>
    <w:p w14:paraId="3E5A7F16" w14:textId="4C9D76F3" w:rsidR="00505679" w:rsidRPr="00505679" w:rsidRDefault="00505679" w:rsidP="0050567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9FEEA" w14:textId="77777777" w:rsidR="00505679" w:rsidRPr="00DE652E" w:rsidRDefault="00505679" w:rsidP="0050567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802D793" w14:textId="77777777" w:rsidR="00505679" w:rsidRDefault="00505679" w:rsidP="0050567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D67979" w14:textId="77777777" w:rsidR="00505679" w:rsidRDefault="00505679" w:rsidP="0050567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22D3B8E" w14:textId="77777777" w:rsidR="00505679" w:rsidRDefault="00505679" w:rsidP="0050567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9F96F34" w14:textId="77777777" w:rsidR="00505679" w:rsidRDefault="00505679" w:rsidP="0050567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8B87892" w14:textId="77777777" w:rsidR="00505679" w:rsidRDefault="00505679" w:rsidP="0050567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06EAC8F" w14:textId="77777777" w:rsidR="00505679" w:rsidRDefault="00505679" w:rsidP="0050567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8FC3CBE" w14:textId="77777777" w:rsidR="00505679" w:rsidRDefault="00505679" w:rsidP="0050567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6170176" w14:textId="77777777" w:rsidR="00505679" w:rsidRDefault="00505679" w:rsidP="0050567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B9617F7" w14:textId="77777777" w:rsidR="00505679" w:rsidRDefault="00505679" w:rsidP="0050567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6876C43" w14:textId="77777777" w:rsidR="00505679" w:rsidRDefault="00505679" w:rsidP="0050567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729C9F4" w14:textId="77777777" w:rsidR="00505679" w:rsidRPr="00505679" w:rsidRDefault="00505679" w:rsidP="000869F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FE23632" w14:textId="7A742918" w:rsidR="009F5D1E" w:rsidRPr="009B181B" w:rsidRDefault="00116BDF" w:rsidP="00116BD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E65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DE652E" w:rsidRPr="00DE652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DE652E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9B181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F07EB" w:rsidRPr="009B181B">
        <w:rPr>
          <w:rFonts w:ascii="Times New Roman" w:eastAsia="宋体" w:hAnsi="Times New Roman" w:cs="Times New Roman"/>
          <w:sz w:val="24"/>
          <w:szCs w:val="24"/>
        </w:rPr>
        <w:t>The proportion of patients receiving second-line treatment.</w:t>
      </w:r>
    </w:p>
    <w:tbl>
      <w:tblPr>
        <w:tblStyle w:val="af2"/>
        <w:tblpPr w:leftFromText="180" w:rightFromText="180" w:vertAnchor="text" w:horzAnchor="margin" w:tblpXSpec="center" w:tblpY="144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0"/>
        <w:gridCol w:w="1134"/>
        <w:gridCol w:w="1282"/>
        <w:gridCol w:w="1417"/>
        <w:gridCol w:w="1559"/>
      </w:tblGrid>
      <w:tr w:rsidR="00012CD9" w14:paraId="03423A29" w14:textId="77777777" w:rsidTr="00FF7048">
        <w:tc>
          <w:tcPr>
            <w:tcW w:w="3680" w:type="dxa"/>
            <w:vMerge w:val="restart"/>
            <w:tcBorders>
              <w:top w:val="single" w:sz="4" w:space="0" w:color="auto"/>
            </w:tcBorders>
            <w:vAlign w:val="center"/>
          </w:tcPr>
          <w:p w14:paraId="560ECF2E" w14:textId="55D8AADF" w:rsidR="00012CD9" w:rsidRDefault="00012CD9" w:rsidP="00FF704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112EFAB2" w14:textId="77777777" w:rsidR="00012CD9" w:rsidRDefault="00012CD9" w:rsidP="00FF7048">
            <w:pPr>
              <w:ind w:firstLineChars="200" w:firstLine="482"/>
              <w:rPr>
                <w:rFonts w:hint="eastAsia"/>
              </w:rPr>
            </w:pPr>
            <w:r w:rsidRPr="00420270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254301E" w14:textId="77777777" w:rsidR="00012CD9" w:rsidRDefault="00012CD9" w:rsidP="00FF704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02C6C43F" w14:textId="77777777" w:rsidR="00012CD9" w:rsidRDefault="00012CD9" w:rsidP="00FF7048">
            <w:pPr>
              <w:rPr>
                <w:rFonts w:hint="eastAsia"/>
              </w:rPr>
            </w:pPr>
            <w:r w:rsidRPr="0057275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</w:tcBorders>
            <w:vAlign w:val="center"/>
          </w:tcPr>
          <w:p w14:paraId="1E635418" w14:textId="77777777" w:rsidR="00012CD9" w:rsidRDefault="00012CD9" w:rsidP="00FF7048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39DE0D4" w14:textId="77777777" w:rsidR="00012CD9" w:rsidRDefault="00012CD9" w:rsidP="00FF704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3AC71A21" w14:textId="77777777" w:rsidR="00012CD9" w:rsidRDefault="00012CD9" w:rsidP="00FF7048">
            <w:pPr>
              <w:rPr>
                <w:rFonts w:hint="eastAsia"/>
              </w:rPr>
            </w:pPr>
            <w:r w:rsidRPr="0057275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istribution</w:t>
            </w:r>
          </w:p>
        </w:tc>
      </w:tr>
      <w:tr w:rsidR="00012CD9" w14:paraId="20C66C49" w14:textId="77777777" w:rsidTr="00FF7048">
        <w:tc>
          <w:tcPr>
            <w:tcW w:w="3680" w:type="dxa"/>
            <w:vMerge/>
            <w:tcBorders>
              <w:bottom w:val="single" w:sz="4" w:space="0" w:color="auto"/>
            </w:tcBorders>
          </w:tcPr>
          <w:p w14:paraId="1EBDE607" w14:textId="0E5A0C5A" w:rsidR="00012CD9" w:rsidRDefault="00012CD9" w:rsidP="00C957FC">
            <w:pPr>
              <w:jc w:val="center"/>
              <w:rPr>
                <w:rFonts w:hint="eastAsi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62E57AF" w14:textId="77777777" w:rsidR="00012CD9" w:rsidRPr="00572754" w:rsidRDefault="00012CD9" w:rsidP="00C957F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6AE6CDCE" w14:textId="77777777" w:rsidR="00012CD9" w:rsidRDefault="00012CD9" w:rsidP="00C957F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725425" w14:textId="77777777" w:rsidR="00012CD9" w:rsidRDefault="00012CD9" w:rsidP="00C957FC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412D01B" w14:textId="77777777" w:rsidR="00012CD9" w:rsidRPr="00572754" w:rsidRDefault="00012CD9" w:rsidP="00C957F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F7048" w14:paraId="3738CF10" w14:textId="77777777" w:rsidTr="00FF7048"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385530AB" w14:textId="2C41B63C" w:rsidR="00FF7048" w:rsidRPr="00ED7CFC" w:rsidRDefault="00FF7048" w:rsidP="00FF704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37B7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ystemic anti-tumor therapy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yrotinib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group</w:t>
            </w:r>
          </w:p>
        </w:tc>
      </w:tr>
      <w:tr w:rsidR="00012CD9" w14:paraId="7507DEE6" w14:textId="77777777" w:rsidTr="00FF7048">
        <w:tc>
          <w:tcPr>
            <w:tcW w:w="3680" w:type="dxa"/>
            <w:vAlign w:val="center"/>
          </w:tcPr>
          <w:p w14:paraId="0ADE9EA4" w14:textId="5CEE09F5" w:rsidR="00012CD9" w:rsidRDefault="00012CD9" w:rsidP="00C957FC">
            <w:pPr>
              <w:jc w:val="left"/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stuzumab</w:t>
            </w:r>
          </w:p>
        </w:tc>
        <w:tc>
          <w:tcPr>
            <w:tcW w:w="1134" w:type="dxa"/>
            <w:vAlign w:val="center"/>
          </w:tcPr>
          <w:p w14:paraId="19789D2C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26.3%</w:t>
            </w:r>
          </w:p>
        </w:tc>
        <w:tc>
          <w:tcPr>
            <w:tcW w:w="1282" w:type="dxa"/>
            <w:vAlign w:val="center"/>
          </w:tcPr>
          <w:p w14:paraId="43325F2D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21.04%</w:t>
            </w:r>
          </w:p>
        </w:tc>
        <w:tc>
          <w:tcPr>
            <w:tcW w:w="1417" w:type="dxa"/>
            <w:vAlign w:val="center"/>
          </w:tcPr>
          <w:p w14:paraId="7E7A120B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31.56%</w:t>
            </w:r>
          </w:p>
        </w:tc>
        <w:tc>
          <w:tcPr>
            <w:tcW w:w="1559" w:type="dxa"/>
            <w:vAlign w:val="center"/>
          </w:tcPr>
          <w:p w14:paraId="2C1321E3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34728904" w14:textId="77777777" w:rsidTr="00FF7048">
        <w:tc>
          <w:tcPr>
            <w:tcW w:w="3680" w:type="dxa"/>
            <w:vAlign w:val="center"/>
          </w:tcPr>
          <w:p w14:paraId="49FF0ACD" w14:textId="41E1F399" w:rsidR="00012CD9" w:rsidRDefault="00012CD9" w:rsidP="00C957FC">
            <w:pPr>
              <w:jc w:val="left"/>
              <w:rPr>
                <w:rFonts w:hint="eastAsia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ertuzumab</w:t>
            </w:r>
            <w:proofErr w:type="spellEnd"/>
          </w:p>
        </w:tc>
        <w:tc>
          <w:tcPr>
            <w:tcW w:w="1134" w:type="dxa"/>
            <w:vAlign w:val="center"/>
          </w:tcPr>
          <w:p w14:paraId="584E2E04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5.5%</w:t>
            </w:r>
          </w:p>
        </w:tc>
        <w:tc>
          <w:tcPr>
            <w:tcW w:w="1282" w:type="dxa"/>
            <w:vAlign w:val="center"/>
          </w:tcPr>
          <w:p w14:paraId="4A483D99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2.4%</w:t>
            </w:r>
          </w:p>
        </w:tc>
        <w:tc>
          <w:tcPr>
            <w:tcW w:w="1417" w:type="dxa"/>
            <w:vAlign w:val="center"/>
          </w:tcPr>
          <w:p w14:paraId="506FF0DF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8.60%</w:t>
            </w:r>
          </w:p>
        </w:tc>
        <w:tc>
          <w:tcPr>
            <w:tcW w:w="1559" w:type="dxa"/>
            <w:vAlign w:val="center"/>
          </w:tcPr>
          <w:p w14:paraId="71787021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7B6BBE09" w14:textId="77777777" w:rsidTr="00FF7048">
        <w:tc>
          <w:tcPr>
            <w:tcW w:w="3680" w:type="dxa"/>
            <w:vAlign w:val="center"/>
          </w:tcPr>
          <w:p w14:paraId="28FF2F01" w14:textId="1EA034F8" w:rsidR="00012CD9" w:rsidRDefault="00012CD9" w:rsidP="00C957FC">
            <w:pPr>
              <w:jc w:val="left"/>
              <w:rPr>
                <w:rFonts w:hint="eastAsia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etetamab</w:t>
            </w:r>
            <w:proofErr w:type="spellEnd"/>
          </w:p>
        </w:tc>
        <w:tc>
          <w:tcPr>
            <w:tcW w:w="1134" w:type="dxa"/>
            <w:vAlign w:val="center"/>
          </w:tcPr>
          <w:p w14:paraId="60BAF6F4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82" w:type="dxa"/>
            <w:vAlign w:val="center"/>
          </w:tcPr>
          <w:p w14:paraId="7FA0D451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9.76%</w:t>
            </w:r>
          </w:p>
        </w:tc>
        <w:tc>
          <w:tcPr>
            <w:tcW w:w="1417" w:type="dxa"/>
            <w:vAlign w:val="center"/>
          </w:tcPr>
          <w:p w14:paraId="57FE13EC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4.64%</w:t>
            </w:r>
          </w:p>
        </w:tc>
        <w:tc>
          <w:tcPr>
            <w:tcW w:w="1559" w:type="dxa"/>
            <w:vAlign w:val="center"/>
          </w:tcPr>
          <w:p w14:paraId="494F1F2C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7EC79B6B" w14:textId="77777777" w:rsidTr="00FF7048">
        <w:tc>
          <w:tcPr>
            <w:tcW w:w="3680" w:type="dxa"/>
            <w:vAlign w:val="center"/>
          </w:tcPr>
          <w:p w14:paraId="6F66646A" w14:textId="036596C1" w:rsidR="00012CD9" w:rsidRDefault="00012CD9" w:rsidP="00C957FC">
            <w:pPr>
              <w:jc w:val="left"/>
              <w:rPr>
                <w:rFonts w:hint="eastAsia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yrotinib</w:t>
            </w:r>
            <w:proofErr w:type="spellEnd"/>
          </w:p>
        </w:tc>
        <w:tc>
          <w:tcPr>
            <w:tcW w:w="1134" w:type="dxa"/>
            <w:vAlign w:val="center"/>
          </w:tcPr>
          <w:p w14:paraId="46272E2B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8.5%</w:t>
            </w:r>
          </w:p>
        </w:tc>
        <w:tc>
          <w:tcPr>
            <w:tcW w:w="1282" w:type="dxa"/>
            <w:vAlign w:val="center"/>
          </w:tcPr>
          <w:p w14:paraId="6823049B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4.8%</w:t>
            </w:r>
          </w:p>
        </w:tc>
        <w:tc>
          <w:tcPr>
            <w:tcW w:w="1417" w:type="dxa"/>
            <w:vAlign w:val="center"/>
          </w:tcPr>
          <w:p w14:paraId="2274981C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22.20%</w:t>
            </w:r>
          </w:p>
        </w:tc>
        <w:tc>
          <w:tcPr>
            <w:tcW w:w="1559" w:type="dxa"/>
            <w:vAlign w:val="center"/>
          </w:tcPr>
          <w:p w14:paraId="6DFC2FED" w14:textId="77777777" w:rsidR="00012CD9" w:rsidRDefault="00012CD9" w:rsidP="00C957FC">
            <w:pPr>
              <w:jc w:val="center"/>
              <w:rPr>
                <w:rFonts w:hint="eastAsia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38230471" w14:textId="77777777" w:rsidTr="00FF7048">
        <w:tc>
          <w:tcPr>
            <w:tcW w:w="3680" w:type="dxa"/>
            <w:vAlign w:val="center"/>
          </w:tcPr>
          <w:p w14:paraId="4AA24FAE" w14:textId="3CD5A194" w:rsidR="00012CD9" w:rsidRDefault="00012CD9" w:rsidP="00C957F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stuzumab emtansine</w:t>
            </w:r>
          </w:p>
        </w:tc>
        <w:tc>
          <w:tcPr>
            <w:tcW w:w="1134" w:type="dxa"/>
            <w:vAlign w:val="center"/>
          </w:tcPr>
          <w:p w14:paraId="4FD7B122" w14:textId="77777777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0.1%</w:t>
            </w:r>
          </w:p>
        </w:tc>
        <w:tc>
          <w:tcPr>
            <w:tcW w:w="1282" w:type="dxa"/>
            <w:vAlign w:val="center"/>
          </w:tcPr>
          <w:p w14:paraId="20B346E9" w14:textId="77777777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8.08%</w:t>
            </w:r>
          </w:p>
        </w:tc>
        <w:tc>
          <w:tcPr>
            <w:tcW w:w="1417" w:type="dxa"/>
            <w:vAlign w:val="center"/>
          </w:tcPr>
          <w:p w14:paraId="18B41F28" w14:textId="77777777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2.12%</w:t>
            </w:r>
          </w:p>
        </w:tc>
        <w:tc>
          <w:tcPr>
            <w:tcW w:w="1559" w:type="dxa"/>
            <w:vAlign w:val="center"/>
          </w:tcPr>
          <w:p w14:paraId="511BF216" w14:textId="77777777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05738CB9" w14:textId="77777777" w:rsidTr="00FF7048">
        <w:tc>
          <w:tcPr>
            <w:tcW w:w="3680" w:type="dxa"/>
            <w:vAlign w:val="center"/>
          </w:tcPr>
          <w:p w14:paraId="326E43B6" w14:textId="4623AD19" w:rsidR="00012CD9" w:rsidRDefault="00012CD9" w:rsidP="00C957F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Trastuzumab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eruxtecan</w:t>
            </w:r>
            <w:proofErr w:type="spellEnd"/>
          </w:p>
        </w:tc>
        <w:tc>
          <w:tcPr>
            <w:tcW w:w="1134" w:type="dxa"/>
            <w:vAlign w:val="center"/>
          </w:tcPr>
          <w:p w14:paraId="4B285CBB" w14:textId="77777777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282" w:type="dxa"/>
            <w:vAlign w:val="center"/>
          </w:tcPr>
          <w:p w14:paraId="667A53F0" w14:textId="77777777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5.36%</w:t>
            </w:r>
          </w:p>
        </w:tc>
        <w:tc>
          <w:tcPr>
            <w:tcW w:w="1417" w:type="dxa"/>
            <w:vAlign w:val="center"/>
          </w:tcPr>
          <w:p w14:paraId="7DF30E80" w14:textId="77777777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8.04%</w:t>
            </w:r>
          </w:p>
        </w:tc>
        <w:tc>
          <w:tcPr>
            <w:tcW w:w="1559" w:type="dxa"/>
            <w:vAlign w:val="center"/>
          </w:tcPr>
          <w:p w14:paraId="70804F6A" w14:textId="77777777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076D2FB1" w14:textId="77777777" w:rsidTr="00FF7048">
        <w:tc>
          <w:tcPr>
            <w:tcW w:w="3680" w:type="dxa"/>
            <w:vAlign w:val="center"/>
          </w:tcPr>
          <w:p w14:paraId="3CEA4862" w14:textId="6443A83B" w:rsidR="00012CD9" w:rsidRDefault="00012CD9" w:rsidP="00C957F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emotherapy</w:t>
            </w:r>
          </w:p>
        </w:tc>
        <w:tc>
          <w:tcPr>
            <w:tcW w:w="1134" w:type="dxa"/>
            <w:vAlign w:val="center"/>
          </w:tcPr>
          <w:p w14:paraId="02E7B3C4" w14:textId="77777777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282" w:type="dxa"/>
            <w:vAlign w:val="center"/>
          </w:tcPr>
          <w:p w14:paraId="0DE829B8" w14:textId="77777777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30.4%</w:t>
            </w:r>
          </w:p>
        </w:tc>
        <w:tc>
          <w:tcPr>
            <w:tcW w:w="1417" w:type="dxa"/>
            <w:vAlign w:val="center"/>
          </w:tcPr>
          <w:p w14:paraId="1E951E36" w14:textId="77777777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45.60%</w:t>
            </w:r>
          </w:p>
        </w:tc>
        <w:tc>
          <w:tcPr>
            <w:tcW w:w="1559" w:type="dxa"/>
            <w:vAlign w:val="center"/>
          </w:tcPr>
          <w:p w14:paraId="59B4C818" w14:textId="7D634F18" w:rsidR="00012CD9" w:rsidRPr="00ED7CFC" w:rsidRDefault="00012CD9" w:rsidP="00C957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FF7048" w14:paraId="380B2108" w14:textId="77777777" w:rsidTr="00FF7048">
        <w:tc>
          <w:tcPr>
            <w:tcW w:w="9072" w:type="dxa"/>
            <w:gridSpan w:val="5"/>
            <w:vAlign w:val="center"/>
          </w:tcPr>
          <w:p w14:paraId="3DA9D989" w14:textId="119EF44A" w:rsidR="00FF7048" w:rsidRPr="00ED7CFC" w:rsidRDefault="00FF7048" w:rsidP="00FF704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37B7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ystemic anti-tumor therapy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in placebo group</w:t>
            </w:r>
          </w:p>
        </w:tc>
      </w:tr>
      <w:tr w:rsidR="00012CD9" w14:paraId="02883BBF" w14:textId="77777777" w:rsidTr="00FF7048">
        <w:tc>
          <w:tcPr>
            <w:tcW w:w="3680" w:type="dxa"/>
            <w:vAlign w:val="center"/>
          </w:tcPr>
          <w:p w14:paraId="735E26D9" w14:textId="4DCB81E5" w:rsidR="00012CD9" w:rsidRDefault="00012CD9" w:rsidP="00012CD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stuzumab</w:t>
            </w:r>
          </w:p>
        </w:tc>
        <w:tc>
          <w:tcPr>
            <w:tcW w:w="1134" w:type="dxa"/>
            <w:vAlign w:val="center"/>
          </w:tcPr>
          <w:p w14:paraId="7E05495D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25.6%</w:t>
            </w:r>
          </w:p>
        </w:tc>
        <w:tc>
          <w:tcPr>
            <w:tcW w:w="1282" w:type="dxa"/>
            <w:vAlign w:val="center"/>
          </w:tcPr>
          <w:p w14:paraId="2BDC82C7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20.48%</w:t>
            </w:r>
          </w:p>
        </w:tc>
        <w:tc>
          <w:tcPr>
            <w:tcW w:w="1417" w:type="dxa"/>
            <w:vAlign w:val="center"/>
          </w:tcPr>
          <w:p w14:paraId="4591C7DC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30.72%</w:t>
            </w:r>
          </w:p>
        </w:tc>
        <w:tc>
          <w:tcPr>
            <w:tcW w:w="1559" w:type="dxa"/>
            <w:vAlign w:val="center"/>
          </w:tcPr>
          <w:p w14:paraId="04AD2C46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6AB4B7CE" w14:textId="77777777" w:rsidTr="00FF7048">
        <w:tc>
          <w:tcPr>
            <w:tcW w:w="3680" w:type="dxa"/>
            <w:vAlign w:val="center"/>
          </w:tcPr>
          <w:p w14:paraId="3F68B859" w14:textId="0C72B9C6" w:rsidR="00012CD9" w:rsidRDefault="00012CD9" w:rsidP="00012CD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ertuzumab</w:t>
            </w:r>
            <w:proofErr w:type="spellEnd"/>
          </w:p>
        </w:tc>
        <w:tc>
          <w:tcPr>
            <w:tcW w:w="1134" w:type="dxa"/>
            <w:vAlign w:val="center"/>
          </w:tcPr>
          <w:p w14:paraId="2F74FD63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282" w:type="dxa"/>
            <w:vAlign w:val="center"/>
          </w:tcPr>
          <w:p w14:paraId="36297B48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1.20%</w:t>
            </w:r>
          </w:p>
        </w:tc>
        <w:tc>
          <w:tcPr>
            <w:tcW w:w="1417" w:type="dxa"/>
            <w:vAlign w:val="center"/>
          </w:tcPr>
          <w:p w14:paraId="706B5B76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6.80%</w:t>
            </w:r>
          </w:p>
        </w:tc>
        <w:tc>
          <w:tcPr>
            <w:tcW w:w="1559" w:type="dxa"/>
            <w:vAlign w:val="center"/>
          </w:tcPr>
          <w:p w14:paraId="61A0A3B1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274E4E1B" w14:textId="77777777" w:rsidTr="00FF7048">
        <w:tc>
          <w:tcPr>
            <w:tcW w:w="3680" w:type="dxa"/>
            <w:vAlign w:val="center"/>
          </w:tcPr>
          <w:p w14:paraId="31FC595D" w14:textId="42F2AF13" w:rsidR="00012CD9" w:rsidRDefault="00012CD9" w:rsidP="00012CD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etetamab</w:t>
            </w:r>
            <w:proofErr w:type="spellEnd"/>
          </w:p>
        </w:tc>
        <w:tc>
          <w:tcPr>
            <w:tcW w:w="1134" w:type="dxa"/>
            <w:vAlign w:val="center"/>
          </w:tcPr>
          <w:p w14:paraId="38FD2478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8.4%</w:t>
            </w:r>
          </w:p>
        </w:tc>
        <w:tc>
          <w:tcPr>
            <w:tcW w:w="1282" w:type="dxa"/>
            <w:vAlign w:val="center"/>
          </w:tcPr>
          <w:p w14:paraId="626CE7B5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4.72%</w:t>
            </w:r>
          </w:p>
        </w:tc>
        <w:tc>
          <w:tcPr>
            <w:tcW w:w="1417" w:type="dxa"/>
            <w:vAlign w:val="center"/>
          </w:tcPr>
          <w:p w14:paraId="0701FBF9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22.08%</w:t>
            </w:r>
          </w:p>
        </w:tc>
        <w:tc>
          <w:tcPr>
            <w:tcW w:w="1559" w:type="dxa"/>
            <w:vAlign w:val="center"/>
          </w:tcPr>
          <w:p w14:paraId="722C448A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08031849" w14:textId="77777777" w:rsidTr="00FF7048">
        <w:tc>
          <w:tcPr>
            <w:tcW w:w="3680" w:type="dxa"/>
            <w:vAlign w:val="center"/>
          </w:tcPr>
          <w:p w14:paraId="021731E9" w14:textId="11019BF5" w:rsidR="00012CD9" w:rsidRDefault="00012CD9" w:rsidP="00012CD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yrotinib</w:t>
            </w:r>
            <w:proofErr w:type="spellEnd"/>
          </w:p>
        </w:tc>
        <w:tc>
          <w:tcPr>
            <w:tcW w:w="1134" w:type="dxa"/>
            <w:vAlign w:val="center"/>
          </w:tcPr>
          <w:p w14:paraId="4EE271CA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51.9%</w:t>
            </w:r>
          </w:p>
        </w:tc>
        <w:tc>
          <w:tcPr>
            <w:tcW w:w="1282" w:type="dxa"/>
            <w:vAlign w:val="center"/>
          </w:tcPr>
          <w:p w14:paraId="60342A6D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41.52%</w:t>
            </w:r>
          </w:p>
        </w:tc>
        <w:tc>
          <w:tcPr>
            <w:tcW w:w="1417" w:type="dxa"/>
            <w:vAlign w:val="center"/>
          </w:tcPr>
          <w:p w14:paraId="4C4C727C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62.28%</w:t>
            </w:r>
          </w:p>
        </w:tc>
        <w:tc>
          <w:tcPr>
            <w:tcW w:w="1559" w:type="dxa"/>
            <w:vAlign w:val="center"/>
          </w:tcPr>
          <w:p w14:paraId="2BD0E58D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306BE720" w14:textId="77777777" w:rsidTr="00FF7048">
        <w:tc>
          <w:tcPr>
            <w:tcW w:w="3680" w:type="dxa"/>
            <w:vAlign w:val="center"/>
          </w:tcPr>
          <w:p w14:paraId="79C755A0" w14:textId="01AB67E9" w:rsidR="00012CD9" w:rsidRDefault="00012CD9" w:rsidP="00012CD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stuzumab emtansine</w:t>
            </w:r>
          </w:p>
        </w:tc>
        <w:tc>
          <w:tcPr>
            <w:tcW w:w="1134" w:type="dxa"/>
            <w:vAlign w:val="center"/>
          </w:tcPr>
          <w:p w14:paraId="6F2CC24C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3.7%</w:t>
            </w:r>
          </w:p>
        </w:tc>
        <w:tc>
          <w:tcPr>
            <w:tcW w:w="1282" w:type="dxa"/>
            <w:vAlign w:val="center"/>
          </w:tcPr>
          <w:p w14:paraId="2326E276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0.96%</w:t>
            </w:r>
          </w:p>
        </w:tc>
        <w:tc>
          <w:tcPr>
            <w:tcW w:w="1417" w:type="dxa"/>
            <w:vAlign w:val="center"/>
          </w:tcPr>
          <w:p w14:paraId="25CA7E4B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16.44%</w:t>
            </w:r>
          </w:p>
        </w:tc>
        <w:tc>
          <w:tcPr>
            <w:tcW w:w="1559" w:type="dxa"/>
            <w:vAlign w:val="center"/>
          </w:tcPr>
          <w:p w14:paraId="645BCA47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67548E82" w14:textId="77777777" w:rsidTr="00FF7048">
        <w:tc>
          <w:tcPr>
            <w:tcW w:w="3680" w:type="dxa"/>
            <w:vAlign w:val="center"/>
          </w:tcPr>
          <w:p w14:paraId="368E8E97" w14:textId="3F628818" w:rsidR="00012CD9" w:rsidRDefault="00012CD9" w:rsidP="00012CD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Trastuzumab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eruxtecan</w:t>
            </w:r>
            <w:proofErr w:type="spellEnd"/>
          </w:p>
        </w:tc>
        <w:tc>
          <w:tcPr>
            <w:tcW w:w="1134" w:type="dxa"/>
            <w:vAlign w:val="center"/>
          </w:tcPr>
          <w:p w14:paraId="16011A23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7.8%</w:t>
            </w:r>
          </w:p>
        </w:tc>
        <w:tc>
          <w:tcPr>
            <w:tcW w:w="1282" w:type="dxa"/>
            <w:vAlign w:val="center"/>
          </w:tcPr>
          <w:p w14:paraId="43547E0A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6.24%</w:t>
            </w:r>
          </w:p>
        </w:tc>
        <w:tc>
          <w:tcPr>
            <w:tcW w:w="1417" w:type="dxa"/>
            <w:vAlign w:val="center"/>
          </w:tcPr>
          <w:p w14:paraId="1B7430DC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9.36%</w:t>
            </w:r>
          </w:p>
        </w:tc>
        <w:tc>
          <w:tcPr>
            <w:tcW w:w="1559" w:type="dxa"/>
            <w:vAlign w:val="center"/>
          </w:tcPr>
          <w:p w14:paraId="538318A0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  <w:tr w:rsidR="00012CD9" w14:paraId="58E1E89E" w14:textId="77777777" w:rsidTr="00FF7048">
        <w:tc>
          <w:tcPr>
            <w:tcW w:w="3680" w:type="dxa"/>
            <w:tcBorders>
              <w:bottom w:val="single" w:sz="4" w:space="0" w:color="auto"/>
            </w:tcBorders>
            <w:vAlign w:val="center"/>
          </w:tcPr>
          <w:p w14:paraId="31EC1002" w14:textId="59FDA671" w:rsidR="00012CD9" w:rsidRDefault="00012CD9" w:rsidP="00012CD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emotherap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2EDD17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62.5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48E49651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50.0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4678EE6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75.0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3E1CF7F" w14:textId="77777777" w:rsidR="00012CD9" w:rsidRPr="00ED7CFC" w:rsidRDefault="00012CD9" w:rsidP="00012C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CFC">
              <w:rPr>
                <w:rFonts w:ascii="Times New Roman" w:eastAsia="宋体" w:hAnsi="Times New Roman" w:cs="Times New Roman"/>
                <w:sz w:val="24"/>
                <w:szCs w:val="24"/>
              </w:rPr>
              <w:t>Beta</w:t>
            </w:r>
          </w:p>
        </w:tc>
      </w:tr>
    </w:tbl>
    <w:p w14:paraId="326A871C" w14:textId="77777777" w:rsidR="00116BDF" w:rsidRDefault="00116BDF" w:rsidP="00C957FC">
      <w:pPr>
        <w:jc w:val="center"/>
        <w:rPr>
          <w:rFonts w:hint="eastAsia"/>
        </w:rPr>
      </w:pPr>
    </w:p>
    <w:p w14:paraId="10E053FB" w14:textId="77777777" w:rsidR="00DE652E" w:rsidRDefault="00DE652E">
      <w:pPr>
        <w:rPr>
          <w:rFonts w:hint="eastAsia"/>
        </w:rPr>
      </w:pPr>
    </w:p>
    <w:p w14:paraId="6A445AF8" w14:textId="77777777" w:rsidR="00CA42C4" w:rsidRDefault="00CA42C4">
      <w:pPr>
        <w:rPr>
          <w:rFonts w:hint="eastAsia"/>
        </w:rPr>
      </w:pPr>
    </w:p>
    <w:p w14:paraId="7887F9DA" w14:textId="77777777" w:rsidR="00CA42C4" w:rsidRDefault="00CA42C4">
      <w:pPr>
        <w:rPr>
          <w:rFonts w:hint="eastAsia"/>
        </w:rPr>
      </w:pPr>
    </w:p>
    <w:p w14:paraId="0B3762A3" w14:textId="77777777" w:rsidR="00CA42C4" w:rsidRDefault="00CA42C4">
      <w:pPr>
        <w:rPr>
          <w:rFonts w:hint="eastAsia"/>
        </w:rPr>
      </w:pPr>
    </w:p>
    <w:p w14:paraId="4BB27908" w14:textId="77777777" w:rsidR="00CA42C4" w:rsidRDefault="00CA42C4">
      <w:pPr>
        <w:rPr>
          <w:rFonts w:hint="eastAsia"/>
        </w:rPr>
      </w:pPr>
    </w:p>
    <w:p w14:paraId="7E06339E" w14:textId="77777777" w:rsidR="00CA42C4" w:rsidRDefault="00CA42C4">
      <w:pPr>
        <w:rPr>
          <w:rFonts w:hint="eastAsia"/>
        </w:rPr>
      </w:pPr>
    </w:p>
    <w:p w14:paraId="7A6803C2" w14:textId="77777777" w:rsidR="00CA42C4" w:rsidRDefault="00CA42C4">
      <w:pPr>
        <w:rPr>
          <w:rFonts w:hint="eastAsia"/>
        </w:rPr>
      </w:pPr>
    </w:p>
    <w:p w14:paraId="5AA96DC8" w14:textId="77777777" w:rsidR="00CA42C4" w:rsidRDefault="00CA42C4">
      <w:pPr>
        <w:rPr>
          <w:rFonts w:hint="eastAsia"/>
        </w:rPr>
      </w:pPr>
    </w:p>
    <w:p w14:paraId="6F08B9E6" w14:textId="77777777" w:rsidR="00CA42C4" w:rsidRDefault="00CA42C4">
      <w:pPr>
        <w:rPr>
          <w:rFonts w:hint="eastAsia"/>
        </w:rPr>
      </w:pPr>
    </w:p>
    <w:p w14:paraId="20EF4D63" w14:textId="77777777" w:rsidR="002969CF" w:rsidRDefault="002969CF">
      <w:pPr>
        <w:rPr>
          <w:rFonts w:hint="eastAsia"/>
        </w:rPr>
      </w:pPr>
    </w:p>
    <w:p w14:paraId="04C97F62" w14:textId="77777777" w:rsidR="002969CF" w:rsidRDefault="002969CF">
      <w:pPr>
        <w:rPr>
          <w:rFonts w:hint="eastAsia"/>
        </w:rPr>
      </w:pPr>
    </w:p>
    <w:p w14:paraId="49D7C882" w14:textId="77777777" w:rsidR="002969CF" w:rsidRDefault="002969CF">
      <w:pPr>
        <w:rPr>
          <w:rFonts w:hint="eastAsia"/>
        </w:rPr>
      </w:pPr>
    </w:p>
    <w:p w14:paraId="43244AFC" w14:textId="77777777" w:rsidR="002969CF" w:rsidRDefault="002969CF">
      <w:pPr>
        <w:rPr>
          <w:rFonts w:hint="eastAsia"/>
        </w:rPr>
      </w:pPr>
    </w:p>
    <w:p w14:paraId="3A652E30" w14:textId="77777777" w:rsidR="002969CF" w:rsidRDefault="002969CF">
      <w:pPr>
        <w:rPr>
          <w:rFonts w:hint="eastAsia"/>
        </w:rPr>
      </w:pPr>
    </w:p>
    <w:p w14:paraId="45B3FD24" w14:textId="77777777" w:rsidR="002969CF" w:rsidRDefault="002969CF">
      <w:pPr>
        <w:rPr>
          <w:rFonts w:hint="eastAsia"/>
        </w:rPr>
      </w:pPr>
    </w:p>
    <w:p w14:paraId="077AE882" w14:textId="77777777" w:rsidR="00FF7048" w:rsidRDefault="00FF7048">
      <w:pPr>
        <w:rPr>
          <w:rFonts w:hint="eastAsia"/>
        </w:rPr>
      </w:pPr>
    </w:p>
    <w:p w14:paraId="70ED8F23" w14:textId="77777777" w:rsidR="00FF7048" w:rsidRDefault="00FF7048">
      <w:pPr>
        <w:rPr>
          <w:rFonts w:hint="eastAsia"/>
        </w:rPr>
      </w:pPr>
    </w:p>
    <w:p w14:paraId="645373BC" w14:textId="77777777" w:rsidR="00FF7048" w:rsidRDefault="00FF7048">
      <w:pPr>
        <w:rPr>
          <w:rFonts w:hint="eastAsia"/>
        </w:rPr>
      </w:pPr>
    </w:p>
    <w:p w14:paraId="401294D3" w14:textId="77777777" w:rsidR="00FF7048" w:rsidRDefault="00FF7048">
      <w:pPr>
        <w:rPr>
          <w:rFonts w:hint="eastAsia"/>
        </w:rPr>
      </w:pPr>
    </w:p>
    <w:p w14:paraId="056D4566" w14:textId="77777777" w:rsidR="00FF7048" w:rsidRDefault="00FF7048">
      <w:pPr>
        <w:rPr>
          <w:rFonts w:hint="eastAsia"/>
        </w:rPr>
      </w:pPr>
    </w:p>
    <w:p w14:paraId="1C871C42" w14:textId="77777777" w:rsidR="00FF7048" w:rsidRDefault="00FF7048">
      <w:pPr>
        <w:rPr>
          <w:rFonts w:hint="eastAsia"/>
        </w:rPr>
      </w:pPr>
    </w:p>
    <w:p w14:paraId="56A64900" w14:textId="77777777" w:rsidR="00FF7048" w:rsidRDefault="00FF7048">
      <w:pPr>
        <w:rPr>
          <w:rFonts w:hint="eastAsia"/>
        </w:rPr>
      </w:pPr>
    </w:p>
    <w:p w14:paraId="1BBC7B1C" w14:textId="1D167D13" w:rsidR="006503ED" w:rsidRPr="007F4BDA" w:rsidRDefault="006503ED">
      <w:pPr>
        <w:rPr>
          <w:rFonts w:hint="eastAsia"/>
          <w:b/>
          <w:bCs/>
        </w:rPr>
      </w:pPr>
      <w:r w:rsidRPr="00DE652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E652E" w:rsidRPr="00DE652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DE652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7979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979C2">
        <w:rPr>
          <w:rFonts w:ascii="Times New Roman" w:eastAsia="宋体" w:hAnsi="Times New Roman" w:cs="Times New Roman"/>
          <w:sz w:val="24"/>
          <w:szCs w:val="24"/>
        </w:rPr>
        <w:t>Dosage and administration of subsequent therapeutic agents</w:t>
      </w:r>
    </w:p>
    <w:p w14:paraId="1226AEC5" w14:textId="77777777" w:rsidR="00420270" w:rsidRDefault="00420270">
      <w:pPr>
        <w:rPr>
          <w:rFonts w:hint="eastAsia"/>
        </w:rPr>
      </w:pPr>
    </w:p>
    <w:tbl>
      <w:tblPr>
        <w:tblStyle w:val="af2"/>
        <w:tblpPr w:leftFromText="180" w:rightFromText="180" w:vertAnchor="page" w:horzAnchor="margin" w:tblpXSpec="center" w:tblpY="2257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095"/>
      </w:tblGrid>
      <w:tr w:rsidR="00CA42C4" w14:paraId="17E9F14C" w14:textId="77777777" w:rsidTr="00FF704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7EF1B21" w14:textId="77777777" w:rsidR="00CA42C4" w:rsidRPr="00304293" w:rsidRDefault="00CA42C4" w:rsidP="00CA42C4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0429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ary drugs for second-line treatment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1AF0834D" w14:textId="77777777" w:rsidR="00CA42C4" w:rsidRPr="00304293" w:rsidRDefault="00CA42C4" w:rsidP="00CA42C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0429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sage and dosage</w:t>
            </w:r>
          </w:p>
        </w:tc>
      </w:tr>
      <w:tr w:rsidR="00CA42C4" w14:paraId="7045D7E9" w14:textId="77777777" w:rsidTr="00FF7048">
        <w:tc>
          <w:tcPr>
            <w:tcW w:w="2694" w:type="dxa"/>
            <w:tcBorders>
              <w:top w:val="single" w:sz="4" w:space="0" w:color="auto"/>
            </w:tcBorders>
          </w:tcPr>
          <w:p w14:paraId="04DABFAA" w14:textId="77777777" w:rsidR="00CA42C4" w:rsidRPr="00EA3EAF" w:rsidRDefault="00CA42C4" w:rsidP="00CA42C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stuzumab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56F78212" w14:textId="77777777" w:rsidR="00CA42C4" w:rsidRPr="00EA3EAF" w:rsidRDefault="00CA42C4" w:rsidP="00CA42C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Initia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dose: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mg/kg; maintenance dose: 6 mg/kg, once every 3 weeks.</w:t>
            </w:r>
          </w:p>
        </w:tc>
      </w:tr>
      <w:tr w:rsidR="00CA42C4" w14:paraId="1C3A32F2" w14:textId="77777777" w:rsidTr="00FF7048">
        <w:tc>
          <w:tcPr>
            <w:tcW w:w="2694" w:type="dxa"/>
          </w:tcPr>
          <w:p w14:paraId="4278EAA6" w14:textId="77777777" w:rsidR="00CA42C4" w:rsidRPr="00EA3EAF" w:rsidRDefault="00CA42C4" w:rsidP="00CA42C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ertuzumab</w:t>
            </w:r>
            <w:proofErr w:type="spellEnd"/>
          </w:p>
        </w:tc>
        <w:tc>
          <w:tcPr>
            <w:tcW w:w="6095" w:type="dxa"/>
          </w:tcPr>
          <w:p w14:paraId="33CEB673" w14:textId="77777777" w:rsidR="00CA42C4" w:rsidRPr="007C6C11" w:rsidRDefault="00CA42C4" w:rsidP="00CA42C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Initial dose: 840 mg; maintenance dose: 420 mg, once every 3 weeks.</w:t>
            </w:r>
          </w:p>
        </w:tc>
      </w:tr>
      <w:tr w:rsidR="00CA42C4" w14:paraId="312EDBDD" w14:textId="77777777" w:rsidTr="00FF7048">
        <w:tc>
          <w:tcPr>
            <w:tcW w:w="2694" w:type="dxa"/>
          </w:tcPr>
          <w:p w14:paraId="7FC1273B" w14:textId="77777777" w:rsidR="00CA42C4" w:rsidRDefault="00CA42C4" w:rsidP="00CA42C4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etetamab</w:t>
            </w:r>
            <w:proofErr w:type="spellEnd"/>
          </w:p>
        </w:tc>
        <w:tc>
          <w:tcPr>
            <w:tcW w:w="6095" w:type="dxa"/>
          </w:tcPr>
          <w:p w14:paraId="300B00EA" w14:textId="77777777" w:rsidR="00CA42C4" w:rsidRPr="00EA3EAF" w:rsidRDefault="00CA42C4" w:rsidP="00CA42C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itial dose: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g/kg; maintenance dose: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mg/kg, once every 3 weeks.</w:t>
            </w:r>
          </w:p>
        </w:tc>
      </w:tr>
      <w:tr w:rsidR="00CA42C4" w14:paraId="1CCDB15D" w14:textId="77777777" w:rsidTr="00FF7048">
        <w:tc>
          <w:tcPr>
            <w:tcW w:w="2694" w:type="dxa"/>
          </w:tcPr>
          <w:p w14:paraId="6DB5725E" w14:textId="77777777" w:rsidR="00CA42C4" w:rsidRDefault="00CA42C4" w:rsidP="00CA42C4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yrotinib</w:t>
            </w:r>
            <w:proofErr w:type="spellEnd"/>
          </w:p>
        </w:tc>
        <w:tc>
          <w:tcPr>
            <w:tcW w:w="6095" w:type="dxa"/>
          </w:tcPr>
          <w:p w14:paraId="64F16C1E" w14:textId="77777777" w:rsidR="00CA42C4" w:rsidRPr="00EA3EAF" w:rsidRDefault="00CA42C4" w:rsidP="00CA42C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400 mg per day, once daily.</w:t>
            </w:r>
          </w:p>
        </w:tc>
      </w:tr>
      <w:tr w:rsidR="00CA42C4" w14:paraId="620B78BF" w14:textId="77777777" w:rsidTr="00FF7048">
        <w:tc>
          <w:tcPr>
            <w:tcW w:w="2694" w:type="dxa"/>
          </w:tcPr>
          <w:p w14:paraId="1A19F6EF" w14:textId="77777777" w:rsidR="00CA42C4" w:rsidRDefault="00CA42C4" w:rsidP="00CA42C4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stuzumab emtansine</w:t>
            </w:r>
          </w:p>
        </w:tc>
        <w:tc>
          <w:tcPr>
            <w:tcW w:w="6095" w:type="dxa"/>
          </w:tcPr>
          <w:p w14:paraId="7122E080" w14:textId="77777777" w:rsidR="00CA42C4" w:rsidRPr="00EA3EAF" w:rsidRDefault="00CA42C4" w:rsidP="00CA42C4">
            <w:pPr>
              <w:widowControl/>
              <w:rPr>
                <w:rFonts w:ascii="等线" w:eastAsia="等线" w:hAnsi="等线" w:hint="eastAsia"/>
                <w:color w:val="000000"/>
                <w:sz w:val="28"/>
                <w:szCs w:val="28"/>
              </w:rPr>
            </w:pP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3.6 mg/kg, once every 3 weeks.</w:t>
            </w:r>
          </w:p>
        </w:tc>
      </w:tr>
      <w:tr w:rsidR="00CA42C4" w14:paraId="6C74ADA2" w14:textId="77777777" w:rsidTr="00FF7048">
        <w:tc>
          <w:tcPr>
            <w:tcW w:w="2694" w:type="dxa"/>
            <w:vAlign w:val="center"/>
          </w:tcPr>
          <w:p w14:paraId="6D24271A" w14:textId="77777777" w:rsidR="00CA42C4" w:rsidRDefault="00CA42C4" w:rsidP="00CA42C4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Trastuzumab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eruxtecan</w:t>
            </w:r>
            <w:proofErr w:type="spellEnd"/>
          </w:p>
        </w:tc>
        <w:tc>
          <w:tcPr>
            <w:tcW w:w="6095" w:type="dxa"/>
          </w:tcPr>
          <w:p w14:paraId="1EFD09FB" w14:textId="77777777" w:rsidR="00CA42C4" w:rsidRPr="00EA3EAF" w:rsidRDefault="00CA42C4" w:rsidP="00CA42C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5.4 mg/kg, once every 3 weeks.</w:t>
            </w:r>
          </w:p>
        </w:tc>
      </w:tr>
      <w:tr w:rsidR="00CA42C4" w14:paraId="6F153086" w14:textId="77777777" w:rsidTr="00FF7048">
        <w:tc>
          <w:tcPr>
            <w:tcW w:w="2694" w:type="dxa"/>
            <w:vAlign w:val="center"/>
          </w:tcPr>
          <w:p w14:paraId="53361CAE" w14:textId="77777777" w:rsidR="00CA42C4" w:rsidRDefault="00CA42C4" w:rsidP="00CA42C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emotherapy</w:t>
            </w:r>
          </w:p>
        </w:tc>
        <w:tc>
          <w:tcPr>
            <w:tcW w:w="6095" w:type="dxa"/>
          </w:tcPr>
          <w:p w14:paraId="5DF730BA" w14:textId="77777777" w:rsidR="00CA42C4" w:rsidRDefault="00CA42C4" w:rsidP="00CA42C4">
            <w:pPr>
              <w:rPr>
                <w:rFonts w:hint="eastAsia"/>
              </w:rPr>
            </w:pPr>
          </w:p>
        </w:tc>
      </w:tr>
      <w:tr w:rsidR="00CA42C4" w14:paraId="50D0B5C9" w14:textId="77777777" w:rsidTr="00FF7048">
        <w:tc>
          <w:tcPr>
            <w:tcW w:w="2694" w:type="dxa"/>
            <w:vAlign w:val="center"/>
          </w:tcPr>
          <w:p w14:paraId="1AF38688" w14:textId="77777777" w:rsidR="00CA42C4" w:rsidRDefault="00CA42C4" w:rsidP="00CA42C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069D">
              <w:rPr>
                <w:rFonts w:ascii="Times New Roman" w:eastAsia="宋体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6095" w:type="dxa"/>
          </w:tcPr>
          <w:p w14:paraId="0B7CE102" w14:textId="77777777" w:rsidR="00CA42C4" w:rsidRPr="00EA3EAF" w:rsidRDefault="00CA42C4" w:rsidP="00CA42C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3E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0mg/m</w:t>
            </w:r>
            <w:r w:rsidRPr="007C6C11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EA3E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once every 3 weeks</w:t>
            </w:r>
          </w:p>
        </w:tc>
      </w:tr>
      <w:tr w:rsidR="00CA42C4" w14:paraId="196A89B2" w14:textId="77777777" w:rsidTr="00FF7048">
        <w:tc>
          <w:tcPr>
            <w:tcW w:w="2694" w:type="dxa"/>
            <w:vAlign w:val="center"/>
          </w:tcPr>
          <w:p w14:paraId="71DAB25D" w14:textId="77777777" w:rsidR="00CA42C4" w:rsidRDefault="00CA42C4" w:rsidP="00CA42C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Doxorubicin</w:t>
            </w:r>
          </w:p>
        </w:tc>
        <w:tc>
          <w:tcPr>
            <w:tcW w:w="6095" w:type="dxa"/>
          </w:tcPr>
          <w:p w14:paraId="6DF98B86" w14:textId="77777777" w:rsidR="00CA42C4" w:rsidRPr="00EA3EAF" w:rsidRDefault="00CA42C4" w:rsidP="00CA42C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3E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-2.4mg/kg</w:t>
            </w:r>
            <w:r w:rsidRPr="00EA3E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once every 3 weeks</w:t>
            </w:r>
          </w:p>
        </w:tc>
      </w:tr>
      <w:tr w:rsidR="00CA42C4" w14:paraId="41CC7D54" w14:textId="77777777" w:rsidTr="00FF7048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7312870" w14:textId="77777777" w:rsidR="00CA42C4" w:rsidRDefault="00CA42C4" w:rsidP="00CA42C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Paclitaxel Injection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23E92210" w14:textId="77777777" w:rsidR="00CA42C4" w:rsidRPr="00EA3EAF" w:rsidRDefault="00CA42C4" w:rsidP="00CA42C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3E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5mg/m</w:t>
            </w:r>
            <w:r w:rsidRPr="007C6C11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EA3E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 w:rsidRPr="007C6C11">
              <w:rPr>
                <w:rFonts w:ascii="Times New Roman" w:eastAsia="宋体" w:hAnsi="Times New Roman" w:cs="Times New Roman"/>
                <w:sz w:val="24"/>
                <w:szCs w:val="24"/>
              </w:rPr>
              <w:t>once every 3 weeks</w:t>
            </w:r>
          </w:p>
        </w:tc>
      </w:tr>
    </w:tbl>
    <w:p w14:paraId="39A513B4" w14:textId="77777777" w:rsidR="00505679" w:rsidRDefault="00505679">
      <w:pPr>
        <w:rPr>
          <w:rFonts w:hint="eastAsia"/>
        </w:rPr>
      </w:pPr>
    </w:p>
    <w:p w14:paraId="37C292F6" w14:textId="77777777" w:rsidR="00DE652E" w:rsidRDefault="00DE652E"/>
    <w:p w14:paraId="2FF5FDD9" w14:textId="77777777" w:rsidR="00234217" w:rsidRPr="00234217" w:rsidRDefault="00234217">
      <w:pPr>
        <w:rPr>
          <w:rFonts w:hint="eastAsia"/>
        </w:rPr>
      </w:pPr>
    </w:p>
    <w:p w14:paraId="72BE5046" w14:textId="5B7CC909" w:rsidR="00A62123" w:rsidRPr="005769DF" w:rsidRDefault="00CA42C4" w:rsidP="00A621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A5F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1C134F" w:rsidRPr="004A5F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116BDF" w:rsidRPr="004A5FA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pplementary </w:t>
      </w:r>
      <w:r w:rsidR="00116BDF" w:rsidRPr="004A5F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</w:t>
      </w:r>
      <w:r w:rsidR="009D331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4A5FA6" w:rsidRPr="004A5F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0F5BD8" w:rsidRPr="004A5F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="00640CC1" w:rsidRPr="004A5F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A62123" w:rsidRPr="005769DF">
        <w:rPr>
          <w:rFonts w:ascii="Times New Roman" w:eastAsia="宋体" w:hAnsi="Times New Roman" w:cs="Times New Roman"/>
          <w:sz w:val="24"/>
          <w:szCs w:val="24"/>
        </w:rPr>
        <w:t>Comparison of survival models distribution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2276"/>
        <w:gridCol w:w="1346"/>
        <w:gridCol w:w="1264"/>
        <w:gridCol w:w="1291"/>
        <w:gridCol w:w="1265"/>
      </w:tblGrid>
      <w:tr w:rsidR="00116BDF" w14:paraId="5B555E53" w14:textId="77777777" w:rsidTr="003E70F9">
        <w:trPr>
          <w:trHeight w:val="17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6D2E53C4" w14:textId="77777777" w:rsidR="00116BDF" w:rsidRPr="00A62123" w:rsidRDefault="00116BDF" w:rsidP="000265D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14:paraId="25506E5B" w14:textId="6B1AF53F" w:rsidR="00116BDF" w:rsidRPr="000F5BD8" w:rsidRDefault="004E1EF1" w:rsidP="00793C8B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F5BD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</w:tcPr>
          <w:p w14:paraId="19A65F1F" w14:textId="77777777" w:rsidR="00116BDF" w:rsidRPr="000F5BD8" w:rsidRDefault="00116BDF" w:rsidP="000265D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F5BD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</w:tcBorders>
          </w:tcPr>
          <w:p w14:paraId="1E9BD55F" w14:textId="77777777" w:rsidR="00116BDF" w:rsidRPr="000F5BD8" w:rsidRDefault="00116BDF" w:rsidP="000265D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F5BD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BIC</w:t>
            </w:r>
          </w:p>
        </w:tc>
      </w:tr>
      <w:tr w:rsidR="00116BDF" w14:paraId="66F7D8B6" w14:textId="77777777" w:rsidTr="003E70F9">
        <w:trPr>
          <w:trHeight w:val="170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510748F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13548D0F" w14:textId="77777777" w:rsidR="00116BDF" w:rsidRPr="000F5BD8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DB43CB6" w14:textId="77777777" w:rsidR="00116BDF" w:rsidRPr="000F5BD8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F5BD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yrotinib</w:t>
            </w:r>
            <w:proofErr w:type="spellEnd"/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7689D7CC" w14:textId="77777777" w:rsidR="00116BDF" w:rsidRPr="000F5BD8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F5BD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lacebo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128AA77" w14:textId="77777777" w:rsidR="00116BDF" w:rsidRPr="000F5BD8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F5BD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yrotinib</w:t>
            </w:r>
            <w:proofErr w:type="spellEnd"/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0206CBA" w14:textId="77777777" w:rsidR="00116BDF" w:rsidRPr="000F5BD8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F5BD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lacebo</w:t>
            </w:r>
          </w:p>
        </w:tc>
      </w:tr>
      <w:tr w:rsidR="00116BDF" w14:paraId="0A0F00A0" w14:textId="77777777" w:rsidTr="003E70F9">
        <w:trPr>
          <w:trHeight w:val="17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D41A059" w14:textId="77777777" w:rsidR="00116BDF" w:rsidRPr="000F5BD8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F5BD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OS</w:t>
            </w:r>
          </w:p>
        </w:tc>
        <w:tc>
          <w:tcPr>
            <w:tcW w:w="2802" w:type="dxa"/>
            <w:tcBorders>
              <w:top w:val="single" w:sz="4" w:space="0" w:color="auto"/>
            </w:tcBorders>
          </w:tcPr>
          <w:p w14:paraId="69B15530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304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onentia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31E10FE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8.800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437EB218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49.216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6E832A0B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52.493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38F0D458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52.896</w:t>
            </w:r>
          </w:p>
        </w:tc>
      </w:tr>
      <w:tr w:rsidR="00116BDF" w14:paraId="4CC9254A" w14:textId="77777777" w:rsidTr="003E70F9">
        <w:trPr>
          <w:trHeight w:val="170"/>
          <w:jc w:val="center"/>
        </w:trPr>
        <w:tc>
          <w:tcPr>
            <w:tcW w:w="993" w:type="dxa"/>
            <w:vMerge/>
          </w:tcPr>
          <w:p w14:paraId="7C97A6A1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</w:tcPr>
          <w:p w14:paraId="60E06AA5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ibul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F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  <w:r w:rsidRPr="007304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39" w:type="dxa"/>
          </w:tcPr>
          <w:p w14:paraId="1C681509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38.655</w:t>
            </w:r>
          </w:p>
        </w:tc>
        <w:tc>
          <w:tcPr>
            <w:tcW w:w="1351" w:type="dxa"/>
          </w:tcPr>
          <w:p w14:paraId="5FFBAC9F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44.020</w:t>
            </w:r>
          </w:p>
        </w:tc>
        <w:tc>
          <w:tcPr>
            <w:tcW w:w="1352" w:type="dxa"/>
          </w:tcPr>
          <w:p w14:paraId="551A2BFF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6.042</w:t>
            </w:r>
          </w:p>
        </w:tc>
        <w:tc>
          <w:tcPr>
            <w:tcW w:w="1352" w:type="dxa"/>
          </w:tcPr>
          <w:p w14:paraId="6816C67A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51.380</w:t>
            </w:r>
          </w:p>
        </w:tc>
      </w:tr>
      <w:tr w:rsidR="00116BDF" w14:paraId="072FA417" w14:textId="77777777" w:rsidTr="003E70F9">
        <w:trPr>
          <w:trHeight w:val="170"/>
          <w:jc w:val="center"/>
        </w:trPr>
        <w:tc>
          <w:tcPr>
            <w:tcW w:w="993" w:type="dxa"/>
            <w:vMerge/>
          </w:tcPr>
          <w:p w14:paraId="5BA86218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</w:tcPr>
          <w:p w14:paraId="65C8273B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727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mma</w:t>
            </w:r>
          </w:p>
        </w:tc>
        <w:tc>
          <w:tcPr>
            <w:tcW w:w="1439" w:type="dxa"/>
          </w:tcPr>
          <w:p w14:paraId="4A95ED95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37.411</w:t>
            </w:r>
          </w:p>
        </w:tc>
        <w:tc>
          <w:tcPr>
            <w:tcW w:w="1351" w:type="dxa"/>
          </w:tcPr>
          <w:p w14:paraId="74C83D39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43.318</w:t>
            </w:r>
          </w:p>
        </w:tc>
        <w:tc>
          <w:tcPr>
            <w:tcW w:w="1352" w:type="dxa"/>
          </w:tcPr>
          <w:p w14:paraId="40E1BA94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4.799</w:t>
            </w:r>
          </w:p>
        </w:tc>
        <w:tc>
          <w:tcPr>
            <w:tcW w:w="1352" w:type="dxa"/>
          </w:tcPr>
          <w:p w14:paraId="2EBF97CF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50.678</w:t>
            </w:r>
          </w:p>
        </w:tc>
      </w:tr>
      <w:tr w:rsidR="00116BDF" w14:paraId="649EEBF5" w14:textId="77777777" w:rsidTr="003E70F9">
        <w:trPr>
          <w:trHeight w:val="170"/>
          <w:jc w:val="center"/>
        </w:trPr>
        <w:tc>
          <w:tcPr>
            <w:tcW w:w="993" w:type="dxa"/>
            <w:vMerge/>
          </w:tcPr>
          <w:p w14:paraId="49B6A932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</w:tcPr>
          <w:p w14:paraId="7F85CEC2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304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eralized gamma</w:t>
            </w:r>
          </w:p>
        </w:tc>
        <w:tc>
          <w:tcPr>
            <w:tcW w:w="1439" w:type="dxa"/>
          </w:tcPr>
          <w:p w14:paraId="4B59E262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36.037</w:t>
            </w:r>
          </w:p>
        </w:tc>
        <w:tc>
          <w:tcPr>
            <w:tcW w:w="1351" w:type="dxa"/>
          </w:tcPr>
          <w:p w14:paraId="524EB7D2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44.965</w:t>
            </w:r>
          </w:p>
        </w:tc>
        <w:tc>
          <w:tcPr>
            <w:tcW w:w="1352" w:type="dxa"/>
          </w:tcPr>
          <w:p w14:paraId="30EED48C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7.118</w:t>
            </w:r>
          </w:p>
        </w:tc>
        <w:tc>
          <w:tcPr>
            <w:tcW w:w="1352" w:type="dxa"/>
          </w:tcPr>
          <w:p w14:paraId="555CCFDB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56.006</w:t>
            </w:r>
          </w:p>
        </w:tc>
      </w:tr>
      <w:tr w:rsidR="00116BDF" w14:paraId="3CB208CD" w14:textId="77777777" w:rsidTr="003E70F9">
        <w:trPr>
          <w:trHeight w:val="170"/>
          <w:jc w:val="center"/>
        </w:trPr>
        <w:tc>
          <w:tcPr>
            <w:tcW w:w="993" w:type="dxa"/>
            <w:vMerge/>
          </w:tcPr>
          <w:p w14:paraId="3FCF0952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</w:tcPr>
          <w:p w14:paraId="04A5572C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304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ompertz</w:t>
            </w:r>
          </w:p>
        </w:tc>
        <w:tc>
          <w:tcPr>
            <w:tcW w:w="1439" w:type="dxa"/>
          </w:tcPr>
          <w:p w14:paraId="560DF84B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5.123</w:t>
            </w:r>
          </w:p>
        </w:tc>
        <w:tc>
          <w:tcPr>
            <w:tcW w:w="1351" w:type="dxa"/>
          </w:tcPr>
          <w:p w14:paraId="70FB2FC2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48.884</w:t>
            </w:r>
          </w:p>
        </w:tc>
        <w:tc>
          <w:tcPr>
            <w:tcW w:w="1352" w:type="dxa"/>
          </w:tcPr>
          <w:p w14:paraId="6F640F7F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52.511</w:t>
            </w:r>
          </w:p>
        </w:tc>
        <w:tc>
          <w:tcPr>
            <w:tcW w:w="1352" w:type="dxa"/>
          </w:tcPr>
          <w:p w14:paraId="6CB37C3C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56.244</w:t>
            </w:r>
          </w:p>
        </w:tc>
      </w:tr>
      <w:tr w:rsidR="00116BDF" w14:paraId="2EF36F02" w14:textId="77777777" w:rsidTr="003E70F9">
        <w:trPr>
          <w:trHeight w:val="170"/>
          <w:jc w:val="center"/>
        </w:trPr>
        <w:tc>
          <w:tcPr>
            <w:tcW w:w="993" w:type="dxa"/>
            <w:vMerge/>
          </w:tcPr>
          <w:p w14:paraId="150875D2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</w:tcPr>
          <w:p w14:paraId="009CA880" w14:textId="77777777" w:rsidR="00116BDF" w:rsidRPr="00730407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727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g-normal</w:t>
            </w:r>
          </w:p>
        </w:tc>
        <w:tc>
          <w:tcPr>
            <w:tcW w:w="1439" w:type="dxa"/>
          </w:tcPr>
          <w:p w14:paraId="14F8D440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34.244</w:t>
            </w:r>
          </w:p>
        </w:tc>
        <w:tc>
          <w:tcPr>
            <w:tcW w:w="1351" w:type="dxa"/>
          </w:tcPr>
          <w:p w14:paraId="28F35300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48.211</w:t>
            </w:r>
          </w:p>
        </w:tc>
        <w:tc>
          <w:tcPr>
            <w:tcW w:w="1352" w:type="dxa"/>
          </w:tcPr>
          <w:p w14:paraId="19C3EB60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1.632</w:t>
            </w:r>
          </w:p>
        </w:tc>
        <w:tc>
          <w:tcPr>
            <w:tcW w:w="1352" w:type="dxa"/>
          </w:tcPr>
          <w:p w14:paraId="0C297ED5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55.572</w:t>
            </w:r>
          </w:p>
        </w:tc>
      </w:tr>
      <w:tr w:rsidR="00116BDF" w14:paraId="4EA37B23" w14:textId="77777777" w:rsidTr="003E70F9">
        <w:trPr>
          <w:trHeight w:val="170"/>
          <w:jc w:val="center"/>
        </w:trPr>
        <w:tc>
          <w:tcPr>
            <w:tcW w:w="993" w:type="dxa"/>
            <w:vMerge/>
          </w:tcPr>
          <w:p w14:paraId="4BF675B5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</w:tcPr>
          <w:p w14:paraId="490E7802" w14:textId="77777777" w:rsidR="00116BDF" w:rsidRPr="00730407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304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Log-logistic </w:t>
            </w:r>
          </w:p>
        </w:tc>
        <w:tc>
          <w:tcPr>
            <w:tcW w:w="1439" w:type="dxa"/>
          </w:tcPr>
          <w:p w14:paraId="4B1EBF64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36.833</w:t>
            </w:r>
          </w:p>
        </w:tc>
        <w:tc>
          <w:tcPr>
            <w:tcW w:w="1351" w:type="dxa"/>
          </w:tcPr>
          <w:p w14:paraId="75A130EC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41.359</w:t>
            </w:r>
          </w:p>
        </w:tc>
        <w:tc>
          <w:tcPr>
            <w:tcW w:w="1352" w:type="dxa"/>
          </w:tcPr>
          <w:p w14:paraId="43DEC685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4.221</w:t>
            </w:r>
          </w:p>
        </w:tc>
        <w:tc>
          <w:tcPr>
            <w:tcW w:w="1352" w:type="dxa"/>
          </w:tcPr>
          <w:p w14:paraId="5472AEA9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48.719</w:t>
            </w:r>
          </w:p>
        </w:tc>
      </w:tr>
      <w:tr w:rsidR="00116BDF" w14:paraId="7B822FAA" w14:textId="77777777" w:rsidTr="003E70F9">
        <w:trPr>
          <w:trHeight w:val="170"/>
          <w:jc w:val="center"/>
        </w:trPr>
        <w:tc>
          <w:tcPr>
            <w:tcW w:w="993" w:type="dxa"/>
            <w:vMerge w:val="restart"/>
          </w:tcPr>
          <w:p w14:paraId="70B7BD36" w14:textId="77777777" w:rsidR="00116BDF" w:rsidRPr="000F5BD8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F5BD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FS</w:t>
            </w:r>
          </w:p>
        </w:tc>
        <w:tc>
          <w:tcPr>
            <w:tcW w:w="2802" w:type="dxa"/>
          </w:tcPr>
          <w:p w14:paraId="53E2B61B" w14:textId="77777777" w:rsidR="00116BDF" w:rsidRPr="00730407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304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onential</w:t>
            </w:r>
          </w:p>
        </w:tc>
        <w:tc>
          <w:tcPr>
            <w:tcW w:w="1439" w:type="dxa"/>
          </w:tcPr>
          <w:p w14:paraId="3B70FC75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34.596</w:t>
            </w:r>
          </w:p>
        </w:tc>
        <w:tc>
          <w:tcPr>
            <w:tcW w:w="1351" w:type="dxa"/>
          </w:tcPr>
          <w:p w14:paraId="7891D564" w14:textId="77777777" w:rsidR="00116BDF" w:rsidRPr="00F8644D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14.462</w:t>
            </w:r>
          </w:p>
        </w:tc>
        <w:tc>
          <w:tcPr>
            <w:tcW w:w="1352" w:type="dxa"/>
          </w:tcPr>
          <w:p w14:paraId="0DB442B6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38.290</w:t>
            </w:r>
          </w:p>
        </w:tc>
        <w:tc>
          <w:tcPr>
            <w:tcW w:w="1352" w:type="dxa"/>
          </w:tcPr>
          <w:p w14:paraId="576FEA73" w14:textId="77777777" w:rsidR="00116BDF" w:rsidRPr="00F8644D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18.142</w:t>
            </w:r>
          </w:p>
        </w:tc>
      </w:tr>
      <w:tr w:rsidR="00116BDF" w14:paraId="24F3F697" w14:textId="77777777" w:rsidTr="003E70F9">
        <w:trPr>
          <w:trHeight w:val="170"/>
          <w:jc w:val="center"/>
        </w:trPr>
        <w:tc>
          <w:tcPr>
            <w:tcW w:w="993" w:type="dxa"/>
            <w:vMerge/>
          </w:tcPr>
          <w:p w14:paraId="4C6B908E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</w:tcPr>
          <w:p w14:paraId="559584E8" w14:textId="77777777" w:rsidR="00116BDF" w:rsidRPr="0000727B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ibul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F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39" w:type="dxa"/>
          </w:tcPr>
          <w:p w14:paraId="641892A5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36.571</w:t>
            </w:r>
          </w:p>
        </w:tc>
        <w:tc>
          <w:tcPr>
            <w:tcW w:w="1351" w:type="dxa"/>
          </w:tcPr>
          <w:p w14:paraId="1DBEA008" w14:textId="77777777" w:rsidR="00116BDF" w:rsidRPr="001B52B2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02.499</w:t>
            </w:r>
          </w:p>
        </w:tc>
        <w:tc>
          <w:tcPr>
            <w:tcW w:w="1352" w:type="dxa"/>
          </w:tcPr>
          <w:p w14:paraId="350E0F73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43.958</w:t>
            </w:r>
          </w:p>
        </w:tc>
        <w:tc>
          <w:tcPr>
            <w:tcW w:w="1352" w:type="dxa"/>
          </w:tcPr>
          <w:p w14:paraId="77737F9F" w14:textId="77777777" w:rsidR="00116BDF" w:rsidRPr="00F8644D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09.860</w:t>
            </w:r>
          </w:p>
        </w:tc>
      </w:tr>
      <w:tr w:rsidR="00116BDF" w14:paraId="3484C883" w14:textId="77777777" w:rsidTr="003E70F9">
        <w:trPr>
          <w:trHeight w:val="170"/>
          <w:jc w:val="center"/>
        </w:trPr>
        <w:tc>
          <w:tcPr>
            <w:tcW w:w="993" w:type="dxa"/>
            <w:vMerge/>
          </w:tcPr>
          <w:p w14:paraId="3E47D433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</w:tcPr>
          <w:p w14:paraId="64A47E18" w14:textId="77777777" w:rsidR="00116BDF" w:rsidRPr="00730407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727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mma</w:t>
            </w:r>
          </w:p>
        </w:tc>
        <w:tc>
          <w:tcPr>
            <w:tcW w:w="1439" w:type="dxa"/>
          </w:tcPr>
          <w:p w14:paraId="15864932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35.813</w:t>
            </w:r>
          </w:p>
        </w:tc>
        <w:tc>
          <w:tcPr>
            <w:tcW w:w="1351" w:type="dxa"/>
          </w:tcPr>
          <w:p w14:paraId="5BB2BAE9" w14:textId="77777777" w:rsidR="00116BDF" w:rsidRPr="00F8644D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91.480</w:t>
            </w:r>
          </w:p>
        </w:tc>
        <w:tc>
          <w:tcPr>
            <w:tcW w:w="1352" w:type="dxa"/>
          </w:tcPr>
          <w:p w14:paraId="72B95BE0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43.200</w:t>
            </w:r>
          </w:p>
        </w:tc>
        <w:tc>
          <w:tcPr>
            <w:tcW w:w="1352" w:type="dxa"/>
          </w:tcPr>
          <w:p w14:paraId="4C069B68" w14:textId="77777777" w:rsidR="00116BDF" w:rsidRPr="00F8644D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98.841</w:t>
            </w:r>
          </w:p>
        </w:tc>
      </w:tr>
      <w:tr w:rsidR="00116BDF" w14:paraId="1A3C0B4D" w14:textId="77777777" w:rsidTr="003E70F9">
        <w:trPr>
          <w:trHeight w:val="170"/>
          <w:jc w:val="center"/>
        </w:trPr>
        <w:tc>
          <w:tcPr>
            <w:tcW w:w="993" w:type="dxa"/>
            <w:vMerge/>
          </w:tcPr>
          <w:p w14:paraId="650D1A5C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</w:tcPr>
          <w:p w14:paraId="42B93448" w14:textId="77777777" w:rsidR="00116BDF" w:rsidRPr="00730407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304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eralized gamma</w:t>
            </w:r>
          </w:p>
        </w:tc>
        <w:tc>
          <w:tcPr>
            <w:tcW w:w="1439" w:type="dxa"/>
          </w:tcPr>
          <w:p w14:paraId="56178778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20.739</w:t>
            </w:r>
          </w:p>
        </w:tc>
        <w:tc>
          <w:tcPr>
            <w:tcW w:w="1351" w:type="dxa"/>
          </w:tcPr>
          <w:p w14:paraId="5FB4F436" w14:textId="77777777" w:rsidR="00116BDF" w:rsidRPr="00F8644D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70.244</w:t>
            </w:r>
          </w:p>
        </w:tc>
        <w:tc>
          <w:tcPr>
            <w:tcW w:w="1352" w:type="dxa"/>
          </w:tcPr>
          <w:p w14:paraId="3C09B1DB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31.820</w:t>
            </w:r>
          </w:p>
        </w:tc>
        <w:tc>
          <w:tcPr>
            <w:tcW w:w="1352" w:type="dxa"/>
          </w:tcPr>
          <w:p w14:paraId="5AF8EA29" w14:textId="77777777" w:rsidR="00116BDF" w:rsidRPr="00F8644D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81.284</w:t>
            </w:r>
          </w:p>
        </w:tc>
      </w:tr>
      <w:tr w:rsidR="00116BDF" w14:paraId="56BB5EDB" w14:textId="77777777" w:rsidTr="003E70F9">
        <w:trPr>
          <w:trHeight w:val="170"/>
          <w:jc w:val="center"/>
        </w:trPr>
        <w:tc>
          <w:tcPr>
            <w:tcW w:w="993" w:type="dxa"/>
            <w:vMerge/>
          </w:tcPr>
          <w:p w14:paraId="0C8A4BBD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</w:tcPr>
          <w:p w14:paraId="30883F11" w14:textId="77777777" w:rsidR="00116BDF" w:rsidRPr="00730407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304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ompertz</w:t>
            </w:r>
          </w:p>
        </w:tc>
        <w:tc>
          <w:tcPr>
            <w:tcW w:w="1439" w:type="dxa"/>
          </w:tcPr>
          <w:p w14:paraId="75E84BDC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30.930</w:t>
            </w:r>
          </w:p>
        </w:tc>
        <w:tc>
          <w:tcPr>
            <w:tcW w:w="1351" w:type="dxa"/>
          </w:tcPr>
          <w:p w14:paraId="6BB32B35" w14:textId="77777777" w:rsidR="00116BDF" w:rsidRPr="00F8644D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16.461</w:t>
            </w:r>
          </w:p>
        </w:tc>
        <w:tc>
          <w:tcPr>
            <w:tcW w:w="1352" w:type="dxa"/>
          </w:tcPr>
          <w:p w14:paraId="538D8CDC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38.318</w:t>
            </w:r>
          </w:p>
        </w:tc>
        <w:tc>
          <w:tcPr>
            <w:tcW w:w="1352" w:type="dxa"/>
          </w:tcPr>
          <w:p w14:paraId="7861B075" w14:textId="77777777" w:rsidR="00116BDF" w:rsidRPr="00F8644D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23.822</w:t>
            </w:r>
          </w:p>
        </w:tc>
      </w:tr>
      <w:tr w:rsidR="00116BDF" w14:paraId="045C13D5" w14:textId="77777777" w:rsidTr="003E70F9">
        <w:trPr>
          <w:trHeight w:val="170"/>
          <w:jc w:val="center"/>
        </w:trPr>
        <w:tc>
          <w:tcPr>
            <w:tcW w:w="993" w:type="dxa"/>
            <w:vMerge/>
          </w:tcPr>
          <w:p w14:paraId="6D32D631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</w:tcPr>
          <w:p w14:paraId="524FFF73" w14:textId="77777777" w:rsidR="00116BDF" w:rsidRPr="00730407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727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g-normal</w:t>
            </w:r>
          </w:p>
        </w:tc>
        <w:tc>
          <w:tcPr>
            <w:tcW w:w="1439" w:type="dxa"/>
          </w:tcPr>
          <w:p w14:paraId="6207BD1C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18.967</w:t>
            </w:r>
          </w:p>
        </w:tc>
        <w:tc>
          <w:tcPr>
            <w:tcW w:w="1351" w:type="dxa"/>
          </w:tcPr>
          <w:p w14:paraId="5DEECF4F" w14:textId="77777777" w:rsidR="00116BDF" w:rsidRPr="00F8644D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68.747</w:t>
            </w:r>
          </w:p>
        </w:tc>
        <w:tc>
          <w:tcPr>
            <w:tcW w:w="1352" w:type="dxa"/>
          </w:tcPr>
          <w:p w14:paraId="2D93F85F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26.355</w:t>
            </w:r>
          </w:p>
        </w:tc>
        <w:tc>
          <w:tcPr>
            <w:tcW w:w="1352" w:type="dxa"/>
          </w:tcPr>
          <w:p w14:paraId="20AC12DB" w14:textId="77777777" w:rsidR="00116BDF" w:rsidRPr="00F8644D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76.108</w:t>
            </w:r>
          </w:p>
        </w:tc>
      </w:tr>
      <w:tr w:rsidR="00116BDF" w14:paraId="45D2D51D" w14:textId="77777777" w:rsidTr="003E70F9">
        <w:trPr>
          <w:trHeight w:val="170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B7195AA" w14:textId="77777777" w:rsidR="00116BDF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02" w:type="dxa"/>
            <w:tcBorders>
              <w:bottom w:val="single" w:sz="4" w:space="0" w:color="auto"/>
            </w:tcBorders>
          </w:tcPr>
          <w:p w14:paraId="2F8778F2" w14:textId="77777777" w:rsidR="00116BDF" w:rsidRPr="00730407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304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g-logistic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B379BC0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17.030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1F5F0BAA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59.186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1C4F366D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24.418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5E7B9E2" w14:textId="77777777" w:rsidR="00116BDF" w:rsidRPr="00EE73B0" w:rsidRDefault="00116BDF" w:rsidP="000265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73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66.546</w:t>
            </w:r>
          </w:p>
        </w:tc>
      </w:tr>
    </w:tbl>
    <w:p w14:paraId="362CFCB9" w14:textId="19C47138" w:rsidR="00A62123" w:rsidRPr="00A62123" w:rsidRDefault="00A62123" w:rsidP="00A621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62123">
        <w:rPr>
          <w:rFonts w:ascii="Times New Roman" w:eastAsia="宋体" w:hAnsi="Times New Roman" w:cs="Times New Roman"/>
          <w:sz w:val="24"/>
          <w:szCs w:val="24"/>
        </w:rPr>
        <w:t>AIC: Akaike information criterion; BIC: Bayesian Information Criterion; OS: Overall survival; PFS: Progression-free survival</w:t>
      </w:r>
      <w:r w:rsidR="00966F61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C2A81B3" w14:textId="2C6028F9" w:rsidR="00116BDF" w:rsidRPr="00A62123" w:rsidRDefault="00116BDF">
      <w:pPr>
        <w:rPr>
          <w:rFonts w:hint="eastAsia"/>
        </w:rPr>
      </w:pPr>
    </w:p>
    <w:p w14:paraId="786E25C1" w14:textId="0387A186" w:rsidR="00437F4B" w:rsidRDefault="00437F4B">
      <w:pPr>
        <w:rPr>
          <w:rFonts w:hint="eastAsia"/>
        </w:rPr>
      </w:pPr>
    </w:p>
    <w:p w14:paraId="25775C0E" w14:textId="77777777" w:rsidR="00D27541" w:rsidRDefault="00D27541" w:rsidP="00D27541">
      <w:pPr>
        <w:rPr>
          <w:rFonts w:ascii="Times New Roman" w:eastAsia="宋体" w:hAnsi="Times New Roman" w:cs="Times New Roman"/>
          <w:sz w:val="24"/>
          <w:szCs w:val="24"/>
        </w:rPr>
      </w:pPr>
      <w:r w:rsidRPr="00ED20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ED20F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11A67">
        <w:rPr>
          <w:rFonts w:ascii="Times New Roman" w:eastAsia="宋体" w:hAnsi="Times New Roman" w:cs="Times New Roman"/>
          <w:sz w:val="24"/>
          <w:szCs w:val="24"/>
        </w:rPr>
        <w:t>The survival model parameters for suboptimal distributions of surviva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curves</w:t>
      </w:r>
    </w:p>
    <w:p w14:paraId="6F13593A" w14:textId="77777777" w:rsidR="00D27541" w:rsidRDefault="00D27541" w:rsidP="00D27541">
      <w:pPr>
        <w:rPr>
          <w:rFonts w:ascii="宋体" w:eastAsia="宋体" w:hAnsi="宋体" w:hint="eastAsia"/>
          <w:sz w:val="24"/>
          <w:szCs w:val="24"/>
        </w:rPr>
      </w:pPr>
    </w:p>
    <w:p w14:paraId="6F8AD223" w14:textId="77777777" w:rsidR="003E70F9" w:rsidRPr="0079199B" w:rsidRDefault="003E70F9" w:rsidP="00D27541">
      <w:pPr>
        <w:rPr>
          <w:rFonts w:ascii="宋体" w:eastAsia="宋体" w:hAnsi="宋体" w:hint="eastAsia"/>
          <w:sz w:val="24"/>
          <w:szCs w:val="24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5"/>
        <w:gridCol w:w="2587"/>
        <w:gridCol w:w="3314"/>
      </w:tblGrid>
      <w:tr w:rsidR="00D27541" w14:paraId="0B430CED" w14:textId="77777777" w:rsidTr="003E70F9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0599" w14:textId="77777777" w:rsidR="00D27541" w:rsidRPr="00A5701F" w:rsidRDefault="00D27541" w:rsidP="00390AAB">
            <w:pPr>
              <w:rPr>
                <w:rFonts w:hint="eastAsia"/>
                <w:b/>
                <w:bCs/>
              </w:rPr>
            </w:pPr>
            <w:r w:rsidRPr="00A570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100A9E6B" w14:textId="77777777" w:rsidR="00D27541" w:rsidRDefault="00D27541" w:rsidP="00390AAB">
            <w:pPr>
              <w:rPr>
                <w:rFonts w:hint="eastAsia"/>
              </w:rPr>
            </w:pPr>
            <w:r w:rsidRPr="00A570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314" w:type="dxa"/>
            <w:tcBorders>
              <w:top w:val="single" w:sz="4" w:space="0" w:color="auto"/>
              <w:bottom w:val="single" w:sz="4" w:space="0" w:color="auto"/>
            </w:tcBorders>
          </w:tcPr>
          <w:p w14:paraId="026C2E90" w14:textId="77777777" w:rsidR="00D27541" w:rsidRDefault="00D27541" w:rsidP="00390AAB">
            <w:pPr>
              <w:rPr>
                <w:rFonts w:hint="eastAsia"/>
              </w:rPr>
            </w:pPr>
            <w:r w:rsidRPr="00A570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arameters</w:t>
            </w:r>
          </w:p>
        </w:tc>
      </w:tr>
      <w:tr w:rsidR="00D27541" w14:paraId="3FF4425E" w14:textId="77777777" w:rsidTr="003E70F9"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 w14:paraId="2653A5EF" w14:textId="77777777" w:rsidR="00D27541" w:rsidRPr="0079199B" w:rsidRDefault="00D27541" w:rsidP="00390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S of </w:t>
            </w:r>
            <w:proofErr w:type="spellStart"/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>pyrotinib</w:t>
            </w:r>
            <w:proofErr w:type="spellEnd"/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14:paraId="72119761" w14:textId="77777777" w:rsidR="00D27541" w:rsidRPr="0079199B" w:rsidRDefault="00D27541" w:rsidP="00390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3314" w:type="dxa"/>
            <w:tcBorders>
              <w:top w:val="single" w:sz="4" w:space="0" w:color="auto"/>
            </w:tcBorders>
          </w:tcPr>
          <w:p w14:paraId="27E965D4" w14:textId="77777777" w:rsidR="00D27541" w:rsidRPr="0079199B" w:rsidRDefault="00D27541" w:rsidP="00390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Shape=1.600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scale=87.772</w:t>
            </w:r>
          </w:p>
        </w:tc>
      </w:tr>
      <w:tr w:rsidR="00D27541" w14:paraId="6AB32F12" w14:textId="77777777" w:rsidTr="003E70F9">
        <w:tc>
          <w:tcPr>
            <w:tcW w:w="2395" w:type="dxa"/>
            <w:vAlign w:val="center"/>
          </w:tcPr>
          <w:p w14:paraId="18A2ED83" w14:textId="77777777" w:rsidR="00D27541" w:rsidRPr="0079199B" w:rsidRDefault="00D27541" w:rsidP="00390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S of placebo: </w:t>
            </w:r>
          </w:p>
        </w:tc>
        <w:tc>
          <w:tcPr>
            <w:tcW w:w="2587" w:type="dxa"/>
          </w:tcPr>
          <w:p w14:paraId="3D7E7A81" w14:textId="77777777" w:rsidR="00D27541" w:rsidRPr="0079199B" w:rsidRDefault="00D27541" w:rsidP="00390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3314" w:type="dxa"/>
          </w:tcPr>
          <w:p w14:paraId="382E7E61" w14:textId="77777777" w:rsidR="00D27541" w:rsidRPr="0079199B" w:rsidRDefault="00D27541" w:rsidP="00390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Shape=1.3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rate=0.0154</w:t>
            </w:r>
          </w:p>
        </w:tc>
      </w:tr>
      <w:tr w:rsidR="00D27541" w14:paraId="70E6116A" w14:textId="77777777" w:rsidTr="003E70F9">
        <w:tc>
          <w:tcPr>
            <w:tcW w:w="2395" w:type="dxa"/>
            <w:vAlign w:val="center"/>
          </w:tcPr>
          <w:p w14:paraId="7721AB97" w14:textId="77777777" w:rsidR="00D27541" w:rsidRPr="0079199B" w:rsidRDefault="00D27541" w:rsidP="00390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FS of </w:t>
            </w:r>
            <w:proofErr w:type="spellStart"/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>pyrotinib</w:t>
            </w:r>
            <w:proofErr w:type="spellEnd"/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</w:p>
        </w:tc>
        <w:tc>
          <w:tcPr>
            <w:tcW w:w="2587" w:type="dxa"/>
          </w:tcPr>
          <w:p w14:paraId="61C0A8D4" w14:textId="26A3C334" w:rsidR="00D27541" w:rsidRPr="0079199B" w:rsidRDefault="00D27541" w:rsidP="00390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3314" w:type="dxa"/>
          </w:tcPr>
          <w:p w14:paraId="3719B94A" w14:textId="77777777" w:rsidR="00D27541" w:rsidRPr="0079199B" w:rsidRDefault="00D27541" w:rsidP="00390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meanlog</w:t>
            </w:r>
            <w:proofErr w:type="spellEnd"/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=3.27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sdlog</w:t>
            </w:r>
            <w:proofErr w:type="spellEnd"/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=1.2869</w:t>
            </w:r>
          </w:p>
        </w:tc>
      </w:tr>
      <w:tr w:rsidR="00D27541" w14:paraId="3B08F6A0" w14:textId="77777777" w:rsidTr="003E70F9"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 w14:paraId="4536FEED" w14:textId="77777777" w:rsidR="00D27541" w:rsidRPr="0079199B" w:rsidRDefault="00D27541" w:rsidP="00390AA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FS of placebo: </w:t>
            </w:r>
          </w:p>
        </w:tc>
        <w:tc>
          <w:tcPr>
            <w:tcW w:w="2587" w:type="dxa"/>
            <w:tcBorders>
              <w:bottom w:val="single" w:sz="4" w:space="0" w:color="auto"/>
            </w:tcBorders>
          </w:tcPr>
          <w:p w14:paraId="69DEA7D5" w14:textId="53C3C40A" w:rsidR="00D27541" w:rsidRPr="0079199B" w:rsidRDefault="00D27541" w:rsidP="00390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>Log</w:t>
            </w:r>
            <w:r w:rsidR="00C957F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79199B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314" w:type="dxa"/>
            <w:tcBorders>
              <w:bottom w:val="single" w:sz="4" w:space="0" w:color="auto"/>
            </w:tcBorders>
          </w:tcPr>
          <w:p w14:paraId="1DD97923" w14:textId="77777777" w:rsidR="00D27541" w:rsidRPr="0079199B" w:rsidRDefault="00D27541" w:rsidP="00390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meanlog</w:t>
            </w:r>
            <w:proofErr w:type="spellEnd"/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=2.4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dlog</w:t>
            </w:r>
            <w:proofErr w:type="spellEnd"/>
            <w:r w:rsidRPr="0079199B">
              <w:rPr>
                <w:rFonts w:ascii="Times New Roman" w:hAnsi="Times New Roman" w:cs="Times New Roman"/>
                <w:sz w:val="24"/>
                <w:szCs w:val="24"/>
              </w:rPr>
              <w:t>=1.2869</w:t>
            </w:r>
          </w:p>
        </w:tc>
      </w:tr>
    </w:tbl>
    <w:p w14:paraId="027DD898" w14:textId="5FE309E5" w:rsidR="00DE652E" w:rsidRDefault="00966F61">
      <w:pPr>
        <w:rPr>
          <w:rFonts w:hint="eastAsia"/>
        </w:rPr>
      </w:pPr>
      <w:r w:rsidRPr="00A62123">
        <w:rPr>
          <w:rFonts w:ascii="Times New Roman" w:eastAsia="宋体" w:hAnsi="Times New Roman" w:cs="Times New Roman"/>
          <w:sz w:val="24"/>
          <w:szCs w:val="24"/>
        </w:rPr>
        <w:t>OS: Overall survival; PFS: Progression-free survival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41677D16" w14:textId="0D101033" w:rsidR="00DE652E" w:rsidRPr="00966F61" w:rsidRDefault="00DE652E">
      <w:pPr>
        <w:rPr>
          <w:rFonts w:hint="eastAsia"/>
        </w:rPr>
      </w:pPr>
    </w:p>
    <w:p w14:paraId="5B76C303" w14:textId="77777777" w:rsidR="00DE652E" w:rsidRDefault="00DE652E">
      <w:pPr>
        <w:rPr>
          <w:rFonts w:hint="eastAsia"/>
        </w:rPr>
      </w:pPr>
    </w:p>
    <w:p w14:paraId="675A46E7" w14:textId="77777777" w:rsidR="00DE652E" w:rsidRDefault="00DE652E">
      <w:pPr>
        <w:rPr>
          <w:rFonts w:hint="eastAsia"/>
        </w:rPr>
      </w:pPr>
    </w:p>
    <w:p w14:paraId="6A0720C5" w14:textId="774132CE" w:rsidR="00DE652E" w:rsidRDefault="00CA01F9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047E8056" wp14:editId="4E68E843">
            <wp:simplePos x="0" y="0"/>
            <wp:positionH relativeFrom="margin">
              <wp:posOffset>2655512</wp:posOffset>
            </wp:positionH>
            <wp:positionV relativeFrom="paragraph">
              <wp:posOffset>276860</wp:posOffset>
            </wp:positionV>
            <wp:extent cx="3382645" cy="2299335"/>
            <wp:effectExtent l="0" t="0" r="8255" b="571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2645" cy="2299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1D7013" w14:textId="118D5D4E" w:rsidR="00DE652E" w:rsidRDefault="00DE652E">
      <w:pPr>
        <w:rPr>
          <w:rFonts w:hint="eastAsia"/>
        </w:rPr>
      </w:pPr>
      <w:r w:rsidRPr="00BF5311"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EB828AC" wp14:editId="26B467D7">
                <wp:simplePos x="0" y="0"/>
                <wp:positionH relativeFrom="column">
                  <wp:posOffset>4396740</wp:posOffset>
                </wp:positionH>
                <wp:positionV relativeFrom="paragraph">
                  <wp:posOffset>0</wp:posOffset>
                </wp:positionV>
                <wp:extent cx="419100" cy="266700"/>
                <wp:effectExtent l="0" t="0" r="0" b="0"/>
                <wp:wrapSquare wrapText="bothSides"/>
                <wp:docPr id="39424488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DF2DD1" w14:textId="77777777" w:rsidR="00DE652E" w:rsidRPr="00BF5311" w:rsidRDefault="00DE652E" w:rsidP="00DE652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B828AC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46.2pt;margin-top:0;width:33pt;height:21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" filled="f" stroked="f">
                <v:textbox>
                  <w:txbxContent>
                    <w:p w14:paraId="58DF2DD1" w14:textId="77777777" w:rsidR="00DE652E" w:rsidRPr="00BF5311" w:rsidRDefault="00DE652E" w:rsidP="00DE652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F5311"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72D06D6" wp14:editId="16634DE1">
                <wp:simplePos x="0" y="0"/>
                <wp:positionH relativeFrom="column">
                  <wp:posOffset>236220</wp:posOffset>
                </wp:positionH>
                <wp:positionV relativeFrom="paragraph">
                  <wp:posOffset>7620</wp:posOffset>
                </wp:positionV>
                <wp:extent cx="419100" cy="266700"/>
                <wp:effectExtent l="0" t="0" r="0" b="0"/>
                <wp:wrapSquare wrapText="bothSides"/>
                <wp:docPr id="111175494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EE02D" w14:textId="77777777" w:rsidR="00DE652E" w:rsidRPr="00BF5311" w:rsidRDefault="00DE652E" w:rsidP="00DE652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BF531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2D06D6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18.6pt;margin-top:.6pt;width:33pt;height:21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" filled="f" stroked="f">
                <v:textbox>
                  <w:txbxContent>
                    <w:p w14:paraId="1C5EE02D" w14:textId="77777777" w:rsidR="00DE652E" w:rsidRPr="00BF5311" w:rsidRDefault="00DE652E" w:rsidP="00DE652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BF5311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7696" behindDoc="0" locked="0" layoutInCell="1" allowOverlap="1" wp14:anchorId="6C967E6B" wp14:editId="286B7F42">
            <wp:simplePos x="0" y="0"/>
            <wp:positionH relativeFrom="margin">
              <wp:posOffset>-822960</wp:posOffset>
            </wp:positionH>
            <wp:positionV relativeFrom="paragraph">
              <wp:posOffset>15240</wp:posOffset>
            </wp:positionV>
            <wp:extent cx="3327400" cy="2293620"/>
            <wp:effectExtent l="0" t="0" r="635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400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6FE0FB" w14:textId="34165CFD" w:rsidR="00DE652E" w:rsidRPr="00C428CB" w:rsidRDefault="00DE652E" w:rsidP="00DE652E">
      <w:pPr>
        <w:rPr>
          <w:rFonts w:ascii="Times New Roman" w:hAnsi="Times New Roman" w:cs="Times New Roman"/>
          <w:sz w:val="24"/>
          <w:szCs w:val="24"/>
        </w:rPr>
      </w:pPr>
      <w:r w:rsidRPr="00DE652E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Pr="00C428CB">
        <w:rPr>
          <w:rFonts w:ascii="Times New Roman" w:hAnsi="Times New Roman" w:cs="Times New Roman" w:hint="eastAsia"/>
          <w:sz w:val="24"/>
          <w:szCs w:val="24"/>
        </w:rPr>
        <w:t>Reconstruction of Kaplan Meier survival curve</w:t>
      </w:r>
    </w:p>
    <w:p w14:paraId="25D40541" w14:textId="77777777" w:rsidR="00DE652E" w:rsidRDefault="00DE652E">
      <w:pPr>
        <w:rPr>
          <w:rFonts w:hint="eastAsia"/>
        </w:rPr>
      </w:pPr>
    </w:p>
    <w:p w14:paraId="3D5FBB71" w14:textId="77777777" w:rsidR="00DE652E" w:rsidRDefault="00DE652E">
      <w:pPr>
        <w:rPr>
          <w:rFonts w:hint="eastAsia"/>
        </w:rPr>
      </w:pPr>
    </w:p>
    <w:p w14:paraId="04337A06" w14:textId="77777777" w:rsidR="00DE652E" w:rsidRDefault="00DE652E">
      <w:pPr>
        <w:rPr>
          <w:rFonts w:hint="eastAsia"/>
        </w:rPr>
      </w:pPr>
    </w:p>
    <w:p w14:paraId="2C056B50" w14:textId="180E6C9C" w:rsidR="00437F4B" w:rsidRDefault="002969CF">
      <w:pPr>
        <w:rPr>
          <w:rFonts w:hint="eastAsia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13EA9EA" wp14:editId="3CAB8EA4">
                <wp:simplePos x="0" y="0"/>
                <wp:positionH relativeFrom="margin">
                  <wp:posOffset>2682240</wp:posOffset>
                </wp:positionH>
                <wp:positionV relativeFrom="paragraph">
                  <wp:posOffset>160020</wp:posOffset>
                </wp:positionV>
                <wp:extent cx="2743200" cy="1813560"/>
                <wp:effectExtent l="0" t="0" r="0" b="0"/>
                <wp:wrapSquare wrapText="bothSides"/>
                <wp:docPr id="1619434081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1813560"/>
                          <a:chOff x="0" y="0"/>
                          <a:chExt cx="2584450" cy="1733550"/>
                        </a:xfrm>
                      </wpg:grpSpPr>
                      <pic:pic xmlns:pic="http://schemas.openxmlformats.org/drawingml/2006/picture">
                        <pic:nvPicPr>
                          <pic:cNvPr id="155864715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4450" cy="17335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7412746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58140" y="45720"/>
                            <a:ext cx="41910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7DDABC" w14:textId="616E1A8C" w:rsidR="00BF5311" w:rsidRPr="00BF5311" w:rsidRDefault="00BF5311" w:rsidP="00BF531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3EA9EA" id="组合 9" o:spid="_x0000_s1028" style="position:absolute;left:0;text-align:left;margin-left:211.2pt;margin-top:12.6pt;width:3in;height:142.8pt;z-index:251665408;mso-position-horizontal-relative:margin;mso-width-relative:margin;mso-height-relative:margin" coordsize="25844,173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9" type="#_x0000_t75" style="position:absolute;width:25844;height:17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0" type="#_x0000_t202" style="position:absolute;left:3581;top:457;width:419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" filled="f" stroked="f">
                  <v:textbox>
                    <w:txbxContent>
                      <w:p w14:paraId="3D7DDABC" w14:textId="616E1A8C" w:rsidR="00BF5311" w:rsidRPr="00BF5311" w:rsidRDefault="00BF5311" w:rsidP="00BF5311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165BE3D" wp14:editId="68962C76">
                <wp:simplePos x="0" y="0"/>
                <wp:positionH relativeFrom="column">
                  <wp:posOffset>-160020</wp:posOffset>
                </wp:positionH>
                <wp:positionV relativeFrom="paragraph">
                  <wp:posOffset>129540</wp:posOffset>
                </wp:positionV>
                <wp:extent cx="2682240" cy="1764030"/>
                <wp:effectExtent l="0" t="0" r="3810" b="7620"/>
                <wp:wrapSquare wrapText="bothSides"/>
                <wp:docPr id="1162880119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82240" cy="1764030"/>
                          <a:chOff x="0" y="0"/>
                          <a:chExt cx="2477135" cy="1677035"/>
                        </a:xfrm>
                      </wpg:grpSpPr>
                      <pic:pic xmlns:pic="http://schemas.openxmlformats.org/drawingml/2006/picture">
                        <pic:nvPicPr>
                          <pic:cNvPr id="33413707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7135" cy="16770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177729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20040" y="53340"/>
                            <a:ext cx="41910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14672A" w14:textId="49A31A0A" w:rsidR="00BF5311" w:rsidRPr="00BF5311" w:rsidRDefault="00BF531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BF531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65BE3D" id="组合 7" o:spid="_x0000_s1031" style="position:absolute;left:0;text-align:left;margin-left:-12.6pt;margin-top:10.2pt;width:211.2pt;height:138.9pt;z-index:251662336;mso-width-relative:margin;mso-height-relative:margin" coordsize="24771,167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">
                <v:shape id="图片 1" o:spid="_x0000_s1032" type="#_x0000_t75" style="position:absolute;width:24771;height:167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">
                  <v:imagedata r:id="rId12" o:title=""/>
                </v:shape>
                <v:shape id="_x0000_s1033" type="#_x0000_t202" style="position:absolute;left:3200;top:533;width:419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" filled="f" stroked="f">
                  <v:textbox>
                    <w:txbxContent>
                      <w:p w14:paraId="7F14672A" w14:textId="49A31A0A" w:rsidR="00BF5311" w:rsidRPr="00BF5311" w:rsidRDefault="00BF5311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BF5311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2CEC57D1" w14:textId="0F29B008" w:rsidR="002969CF" w:rsidRDefault="002969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456C31F" wp14:editId="4BFFCEB6">
                <wp:simplePos x="0" y="0"/>
                <wp:positionH relativeFrom="column">
                  <wp:posOffset>2727960</wp:posOffset>
                </wp:positionH>
                <wp:positionV relativeFrom="paragraph">
                  <wp:posOffset>327025</wp:posOffset>
                </wp:positionV>
                <wp:extent cx="2979420" cy="1973580"/>
                <wp:effectExtent l="0" t="0" r="0" b="7620"/>
                <wp:wrapSquare wrapText="bothSides"/>
                <wp:docPr id="1475220777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9420" cy="1973580"/>
                          <a:chOff x="0" y="0"/>
                          <a:chExt cx="2714625" cy="1829435"/>
                        </a:xfrm>
                      </wpg:grpSpPr>
                      <pic:pic xmlns:pic="http://schemas.openxmlformats.org/drawingml/2006/picture">
                        <pic:nvPicPr>
                          <pic:cNvPr id="1293680588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18294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2630146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34340" y="30480"/>
                            <a:ext cx="41910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B4DE27" w14:textId="1060FF7D" w:rsidR="00BF5311" w:rsidRPr="00BF5311" w:rsidRDefault="00BF5311" w:rsidP="00BF531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56C31F" id="组合 10" o:spid="_x0000_s1034" style="position:absolute;left:0;text-align:left;margin-left:214.8pt;margin-top:25.75pt;width:234.6pt;height:155.4pt;z-index:251671552;mso-width-relative:margin;mso-height-relative:margin" coordsize="27146,182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">
                <v:shape id="图片 5" o:spid="_x0000_s1035" type="#_x0000_t75" style="position:absolute;width:27146;height:18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">
                  <v:imagedata r:id="rId14" o:title=""/>
                </v:shape>
                <v:shape id="_x0000_s1036" type="#_x0000_t202" style="position:absolute;left:4343;top:304;width:419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" filled="f" stroked="f">
                  <v:textbox>
                    <w:txbxContent>
                      <w:p w14:paraId="50B4DE27" w14:textId="1060FF7D" w:rsidR="00BF5311" w:rsidRPr="00BF5311" w:rsidRDefault="00BF5311" w:rsidP="00BF5311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</w:rPr>
                          <w:t>D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316935A3" w14:textId="3568C3BB" w:rsidR="002969CF" w:rsidRDefault="002969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773733B" wp14:editId="21BF5554">
                <wp:simplePos x="0" y="0"/>
                <wp:positionH relativeFrom="column">
                  <wp:posOffset>-236220</wp:posOffset>
                </wp:positionH>
                <wp:positionV relativeFrom="paragraph">
                  <wp:posOffset>140970</wp:posOffset>
                </wp:positionV>
                <wp:extent cx="2872740" cy="1924685"/>
                <wp:effectExtent l="0" t="0" r="3810" b="0"/>
                <wp:wrapSquare wrapText="bothSides"/>
                <wp:docPr id="1207314712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740" cy="1924685"/>
                          <a:chOff x="0" y="7620"/>
                          <a:chExt cx="2722245" cy="1818005"/>
                        </a:xfrm>
                      </wpg:grpSpPr>
                      <pic:pic xmlns:pic="http://schemas.openxmlformats.org/drawingml/2006/picture">
                        <pic:nvPicPr>
                          <pic:cNvPr id="179899342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7620"/>
                            <a:ext cx="2722245" cy="18180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2595114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96240" y="7620"/>
                            <a:ext cx="41910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703B69" w14:textId="2A608D0B" w:rsidR="00BF5311" w:rsidRPr="00BF5311" w:rsidRDefault="00BF5311" w:rsidP="00BF531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73733B" id="组合 8" o:spid="_x0000_s1037" style="position:absolute;left:0;text-align:left;margin-left:-18.6pt;margin-top:11.1pt;width:226.2pt;height:151.55pt;z-index:251668480;mso-width-relative:margin;mso-height-relative:margin" coordorigin=",76" coordsize="27222,181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">
                <v:shape id="图片 4" o:spid="_x0000_s1038" type="#_x0000_t75" style="position:absolute;top:76;width:27222;height:18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">
                  <v:imagedata r:id="rId16" o:title=""/>
                </v:shape>
                <v:shape id="_x0000_s1039" type="#_x0000_t202" style="position:absolute;left:3962;top:76;width:419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" filled="f" stroked="f">
                  <v:textbox>
                    <w:txbxContent>
                      <w:p w14:paraId="2E703B69" w14:textId="2A608D0B" w:rsidR="00BF5311" w:rsidRPr="00BF5311" w:rsidRDefault="00BF5311" w:rsidP="00BF5311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024430C0" w14:textId="77777777" w:rsidR="002969CF" w:rsidRDefault="002969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83E55D" w14:textId="77777777" w:rsidR="002969CF" w:rsidRDefault="002969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A9779F" w14:textId="77777777" w:rsidR="002969CF" w:rsidRDefault="002969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9B3F89" w14:textId="1EE39C22" w:rsidR="004E1EF1" w:rsidRPr="00BF5311" w:rsidRDefault="00C113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130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E652E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="00A621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F5311" w:rsidRPr="00BF5311">
        <w:rPr>
          <w:rFonts w:ascii="Times New Roman" w:hAnsi="Times New Roman" w:cs="Times New Roman"/>
        </w:rPr>
        <w:t>A</w:t>
      </w:r>
      <w:r w:rsidR="002969CF">
        <w:rPr>
          <w:rFonts w:ascii="Times New Roman" w:hAnsi="Times New Roman" w:cs="Times New Roman" w:hint="eastAsia"/>
        </w:rPr>
        <w:t xml:space="preserve"> </w:t>
      </w:r>
      <w:r w:rsidR="00BF5311" w:rsidRPr="00BF5311">
        <w:rPr>
          <w:rFonts w:ascii="Times New Roman" w:hAnsi="Times New Roman" w:cs="Times New Roman"/>
        </w:rPr>
        <w:t>Mode</w:t>
      </w:r>
      <w:r w:rsidR="00BF5311">
        <w:rPr>
          <w:rFonts w:ascii="Times New Roman" w:hAnsi="Times New Roman" w:cs="Times New Roman" w:hint="eastAsia"/>
        </w:rPr>
        <w:t>l</w:t>
      </w:r>
      <w:r w:rsidR="00BF5311" w:rsidRPr="00BF5311">
        <w:rPr>
          <w:rFonts w:ascii="Times New Roman" w:hAnsi="Times New Roman" w:cs="Times New Roman"/>
        </w:rPr>
        <w:t>s simulation visual overal</w:t>
      </w:r>
      <w:r w:rsidR="00BF5311">
        <w:rPr>
          <w:rFonts w:ascii="Times New Roman" w:hAnsi="Times New Roman" w:cs="Times New Roman" w:hint="eastAsia"/>
        </w:rPr>
        <w:t>l</w:t>
      </w:r>
      <w:r w:rsidR="00BF5311" w:rsidRPr="00BF5311">
        <w:rPr>
          <w:rFonts w:ascii="Times New Roman" w:hAnsi="Times New Roman" w:cs="Times New Roman"/>
        </w:rPr>
        <w:t xml:space="preserve"> survival curve of </w:t>
      </w:r>
      <w:proofErr w:type="spellStart"/>
      <w:r w:rsidR="00BF5311">
        <w:rPr>
          <w:rFonts w:ascii="Times New Roman" w:hAnsi="Times New Roman" w:cs="Times New Roman" w:hint="eastAsia"/>
        </w:rPr>
        <w:t>pyrotinib</w:t>
      </w:r>
      <w:proofErr w:type="spellEnd"/>
      <w:r w:rsidR="00BF5311">
        <w:rPr>
          <w:rFonts w:ascii="Times New Roman" w:hAnsi="Times New Roman" w:cs="Times New Roman" w:hint="eastAsia"/>
        </w:rPr>
        <w:t xml:space="preserve"> </w:t>
      </w:r>
      <w:r w:rsidR="00BF5311" w:rsidRPr="00BF5311">
        <w:rPr>
          <w:rFonts w:ascii="Times New Roman" w:hAnsi="Times New Roman" w:cs="Times New Roman"/>
        </w:rPr>
        <w:t>group;</w:t>
      </w:r>
      <w:r w:rsidR="00BF5311">
        <w:rPr>
          <w:rFonts w:ascii="Times New Roman" w:hAnsi="Times New Roman" w:cs="Times New Roman" w:hint="eastAsia"/>
        </w:rPr>
        <w:t xml:space="preserve"> </w:t>
      </w:r>
      <w:r w:rsidR="00BF5311" w:rsidRPr="00BF5311">
        <w:rPr>
          <w:rFonts w:ascii="Times New Roman" w:hAnsi="Times New Roman" w:cs="Times New Roman"/>
        </w:rPr>
        <w:t>B</w:t>
      </w:r>
      <w:r w:rsidR="002969CF">
        <w:rPr>
          <w:rFonts w:ascii="Times New Roman" w:hAnsi="Times New Roman" w:cs="Times New Roman" w:hint="eastAsia"/>
        </w:rPr>
        <w:t xml:space="preserve"> </w:t>
      </w:r>
      <w:r w:rsidR="00BF5311" w:rsidRPr="00BF5311">
        <w:rPr>
          <w:rFonts w:ascii="Times New Roman" w:hAnsi="Times New Roman" w:cs="Times New Roman"/>
        </w:rPr>
        <w:t>Mode</w:t>
      </w:r>
      <w:r w:rsidR="00BF5311">
        <w:rPr>
          <w:rFonts w:ascii="Times New Roman" w:hAnsi="Times New Roman" w:cs="Times New Roman" w:hint="eastAsia"/>
        </w:rPr>
        <w:t>l</w:t>
      </w:r>
      <w:r w:rsidR="00BF5311" w:rsidRPr="00BF5311">
        <w:rPr>
          <w:rFonts w:ascii="Times New Roman" w:hAnsi="Times New Roman" w:cs="Times New Roman"/>
        </w:rPr>
        <w:t>s simulation visual overal</w:t>
      </w:r>
      <w:r w:rsidR="00BF5311">
        <w:rPr>
          <w:rFonts w:ascii="Times New Roman" w:hAnsi="Times New Roman" w:cs="Times New Roman" w:hint="eastAsia"/>
        </w:rPr>
        <w:t>l</w:t>
      </w:r>
      <w:r w:rsidR="00BF5311" w:rsidRPr="00BF5311">
        <w:rPr>
          <w:rFonts w:ascii="Times New Roman" w:hAnsi="Times New Roman" w:cs="Times New Roman"/>
        </w:rPr>
        <w:t xml:space="preserve"> survival curve of </w:t>
      </w:r>
      <w:r w:rsidR="00BF5311">
        <w:rPr>
          <w:rFonts w:ascii="Times New Roman" w:hAnsi="Times New Roman" w:cs="Times New Roman" w:hint="eastAsia"/>
        </w:rPr>
        <w:t xml:space="preserve">placebo </w:t>
      </w:r>
      <w:r w:rsidR="00BF5311" w:rsidRPr="00BF5311">
        <w:rPr>
          <w:rFonts w:ascii="Times New Roman" w:hAnsi="Times New Roman" w:cs="Times New Roman"/>
        </w:rPr>
        <w:t>group;</w:t>
      </w:r>
      <w:r w:rsidR="00BF5311">
        <w:rPr>
          <w:rFonts w:ascii="Times New Roman" w:hAnsi="Times New Roman" w:cs="Times New Roman" w:hint="eastAsia"/>
        </w:rPr>
        <w:t xml:space="preserve"> </w:t>
      </w:r>
      <w:r w:rsidR="00BF5311" w:rsidRPr="00BF5311">
        <w:rPr>
          <w:rFonts w:ascii="Times New Roman" w:hAnsi="Times New Roman" w:cs="Times New Roman"/>
        </w:rPr>
        <w:t>C</w:t>
      </w:r>
      <w:r w:rsidR="002969CF">
        <w:rPr>
          <w:rFonts w:ascii="Times New Roman" w:hAnsi="Times New Roman" w:cs="Times New Roman" w:hint="eastAsia"/>
        </w:rPr>
        <w:t xml:space="preserve"> </w:t>
      </w:r>
      <w:r w:rsidR="00BF5311" w:rsidRPr="00BF5311">
        <w:rPr>
          <w:rFonts w:ascii="Times New Roman" w:hAnsi="Times New Roman" w:cs="Times New Roman"/>
        </w:rPr>
        <w:t>Mode</w:t>
      </w:r>
      <w:r w:rsidR="00BF5311">
        <w:rPr>
          <w:rFonts w:ascii="Times New Roman" w:hAnsi="Times New Roman" w:cs="Times New Roman" w:hint="eastAsia"/>
        </w:rPr>
        <w:t>l</w:t>
      </w:r>
      <w:r w:rsidR="00BF5311" w:rsidRPr="00BF5311">
        <w:rPr>
          <w:rFonts w:ascii="Times New Roman" w:hAnsi="Times New Roman" w:cs="Times New Roman"/>
        </w:rPr>
        <w:t xml:space="preserve">s simulation visual progression-free survival curve of </w:t>
      </w:r>
      <w:proofErr w:type="spellStart"/>
      <w:r w:rsidR="00BF5311">
        <w:rPr>
          <w:rFonts w:ascii="Times New Roman" w:hAnsi="Times New Roman" w:cs="Times New Roman" w:hint="eastAsia"/>
        </w:rPr>
        <w:t>pyrotinib</w:t>
      </w:r>
      <w:proofErr w:type="spellEnd"/>
      <w:r w:rsidR="00BF5311" w:rsidRPr="00BF5311">
        <w:rPr>
          <w:rFonts w:ascii="Times New Roman" w:hAnsi="Times New Roman" w:cs="Times New Roman"/>
        </w:rPr>
        <w:t xml:space="preserve"> group;</w:t>
      </w:r>
      <w:r w:rsidR="00BF5311">
        <w:rPr>
          <w:rFonts w:ascii="Times New Roman" w:hAnsi="Times New Roman" w:cs="Times New Roman" w:hint="eastAsia"/>
        </w:rPr>
        <w:t xml:space="preserve"> </w:t>
      </w:r>
      <w:r w:rsidR="00BF5311" w:rsidRPr="00BF5311">
        <w:rPr>
          <w:rFonts w:ascii="Times New Roman" w:hAnsi="Times New Roman" w:cs="Times New Roman"/>
        </w:rPr>
        <w:t>D</w:t>
      </w:r>
      <w:r w:rsidR="002969CF">
        <w:rPr>
          <w:rFonts w:ascii="Times New Roman" w:hAnsi="Times New Roman" w:cs="Times New Roman" w:hint="eastAsia"/>
        </w:rPr>
        <w:t xml:space="preserve"> </w:t>
      </w:r>
      <w:r w:rsidR="00BF5311" w:rsidRPr="00BF5311">
        <w:rPr>
          <w:rFonts w:ascii="Times New Roman" w:hAnsi="Times New Roman" w:cs="Times New Roman"/>
        </w:rPr>
        <w:t>Mode</w:t>
      </w:r>
      <w:r w:rsidR="00BF5311">
        <w:rPr>
          <w:rFonts w:ascii="Times New Roman" w:hAnsi="Times New Roman" w:cs="Times New Roman" w:hint="eastAsia"/>
        </w:rPr>
        <w:t>l</w:t>
      </w:r>
      <w:r w:rsidR="00BF5311" w:rsidRPr="00BF5311">
        <w:rPr>
          <w:rFonts w:ascii="Times New Roman" w:hAnsi="Times New Roman" w:cs="Times New Roman"/>
        </w:rPr>
        <w:t xml:space="preserve">s simulation visual progression-free survival curve of </w:t>
      </w:r>
      <w:r w:rsidR="00BF5311">
        <w:rPr>
          <w:rFonts w:ascii="Times New Roman" w:hAnsi="Times New Roman" w:cs="Times New Roman" w:hint="eastAsia"/>
        </w:rPr>
        <w:t>placebo</w:t>
      </w:r>
      <w:r w:rsidR="00BF5311" w:rsidRPr="00BF5311">
        <w:rPr>
          <w:rFonts w:ascii="Times New Roman" w:hAnsi="Times New Roman" w:cs="Times New Roman"/>
        </w:rPr>
        <w:t xml:space="preserve"> group</w:t>
      </w:r>
    </w:p>
    <w:p w14:paraId="41237C97" w14:textId="6456AC9E" w:rsidR="004E1EF1" w:rsidRDefault="004E1EF1">
      <w:pPr>
        <w:rPr>
          <w:rFonts w:hint="eastAsia"/>
        </w:rPr>
      </w:pPr>
    </w:p>
    <w:sectPr w:rsidR="004E1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BC4F6" w14:textId="77777777" w:rsidR="0047005A" w:rsidRDefault="0047005A" w:rsidP="00116BDF">
      <w:pPr>
        <w:rPr>
          <w:rFonts w:hint="eastAsia"/>
        </w:rPr>
      </w:pPr>
      <w:r>
        <w:separator/>
      </w:r>
    </w:p>
  </w:endnote>
  <w:endnote w:type="continuationSeparator" w:id="0">
    <w:p w14:paraId="394B2E57" w14:textId="77777777" w:rsidR="0047005A" w:rsidRDefault="0047005A" w:rsidP="00116B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D804F" w14:textId="77777777" w:rsidR="0047005A" w:rsidRDefault="0047005A" w:rsidP="00116BDF">
      <w:pPr>
        <w:rPr>
          <w:rFonts w:hint="eastAsia"/>
        </w:rPr>
      </w:pPr>
      <w:r>
        <w:separator/>
      </w:r>
    </w:p>
  </w:footnote>
  <w:footnote w:type="continuationSeparator" w:id="0">
    <w:p w14:paraId="3CB7D730" w14:textId="77777777" w:rsidR="0047005A" w:rsidRDefault="0047005A" w:rsidP="00116B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04"/>
    <w:rsid w:val="00011A67"/>
    <w:rsid w:val="00012CD9"/>
    <w:rsid w:val="000606E5"/>
    <w:rsid w:val="0006441B"/>
    <w:rsid w:val="00080E12"/>
    <w:rsid w:val="000869F8"/>
    <w:rsid w:val="000D3658"/>
    <w:rsid w:val="000F5BD8"/>
    <w:rsid w:val="00116BDF"/>
    <w:rsid w:val="001341A9"/>
    <w:rsid w:val="00143BDF"/>
    <w:rsid w:val="00193D6F"/>
    <w:rsid w:val="001B2C08"/>
    <w:rsid w:val="001C134F"/>
    <w:rsid w:val="001D20C1"/>
    <w:rsid w:val="00234217"/>
    <w:rsid w:val="00252DA9"/>
    <w:rsid w:val="00253BD6"/>
    <w:rsid w:val="00257E8C"/>
    <w:rsid w:val="002969CF"/>
    <w:rsid w:val="002F07EB"/>
    <w:rsid w:val="002F1045"/>
    <w:rsid w:val="002F7CC8"/>
    <w:rsid w:val="00304293"/>
    <w:rsid w:val="0031686C"/>
    <w:rsid w:val="003A1D39"/>
    <w:rsid w:val="003D411E"/>
    <w:rsid w:val="003E70F9"/>
    <w:rsid w:val="003F6B9C"/>
    <w:rsid w:val="00420270"/>
    <w:rsid w:val="00424E90"/>
    <w:rsid w:val="00427C44"/>
    <w:rsid w:val="00437F4B"/>
    <w:rsid w:val="00443704"/>
    <w:rsid w:val="004556A3"/>
    <w:rsid w:val="00462A8F"/>
    <w:rsid w:val="0047005A"/>
    <w:rsid w:val="004A5FA6"/>
    <w:rsid w:val="004D47C2"/>
    <w:rsid w:val="004E1EF1"/>
    <w:rsid w:val="00505679"/>
    <w:rsid w:val="00517482"/>
    <w:rsid w:val="005654DC"/>
    <w:rsid w:val="00574D9D"/>
    <w:rsid w:val="005769DF"/>
    <w:rsid w:val="005B60DB"/>
    <w:rsid w:val="006009DB"/>
    <w:rsid w:val="006305AD"/>
    <w:rsid w:val="00640CC1"/>
    <w:rsid w:val="006503ED"/>
    <w:rsid w:val="006D2F07"/>
    <w:rsid w:val="00707F56"/>
    <w:rsid w:val="007310FE"/>
    <w:rsid w:val="00734363"/>
    <w:rsid w:val="007404E1"/>
    <w:rsid w:val="00777B13"/>
    <w:rsid w:val="0079199B"/>
    <w:rsid w:val="00793C8B"/>
    <w:rsid w:val="007979C2"/>
    <w:rsid w:val="007C069D"/>
    <w:rsid w:val="007C6C11"/>
    <w:rsid w:val="007F4BDA"/>
    <w:rsid w:val="00841800"/>
    <w:rsid w:val="0087772C"/>
    <w:rsid w:val="00894C85"/>
    <w:rsid w:val="009123C0"/>
    <w:rsid w:val="00966F61"/>
    <w:rsid w:val="009B181B"/>
    <w:rsid w:val="009D331B"/>
    <w:rsid w:val="009E63C6"/>
    <w:rsid w:val="009F5D1E"/>
    <w:rsid w:val="00A24C4A"/>
    <w:rsid w:val="00A5701F"/>
    <w:rsid w:val="00A62123"/>
    <w:rsid w:val="00A6356E"/>
    <w:rsid w:val="00A66172"/>
    <w:rsid w:val="00A70615"/>
    <w:rsid w:val="00A86DBB"/>
    <w:rsid w:val="00AC24CE"/>
    <w:rsid w:val="00B334B3"/>
    <w:rsid w:val="00B52CB8"/>
    <w:rsid w:val="00B55591"/>
    <w:rsid w:val="00B75F24"/>
    <w:rsid w:val="00B7779B"/>
    <w:rsid w:val="00B77C07"/>
    <w:rsid w:val="00BA76A8"/>
    <w:rsid w:val="00BB1D82"/>
    <w:rsid w:val="00BF5311"/>
    <w:rsid w:val="00C1130C"/>
    <w:rsid w:val="00C23CA1"/>
    <w:rsid w:val="00C428CB"/>
    <w:rsid w:val="00C837B7"/>
    <w:rsid w:val="00C957FC"/>
    <w:rsid w:val="00CA01F9"/>
    <w:rsid w:val="00CA42C4"/>
    <w:rsid w:val="00CA502D"/>
    <w:rsid w:val="00CA75C6"/>
    <w:rsid w:val="00CE6AE9"/>
    <w:rsid w:val="00D27541"/>
    <w:rsid w:val="00D50F32"/>
    <w:rsid w:val="00D63CB5"/>
    <w:rsid w:val="00DE652E"/>
    <w:rsid w:val="00E22686"/>
    <w:rsid w:val="00E23009"/>
    <w:rsid w:val="00E65C5E"/>
    <w:rsid w:val="00EA3EAF"/>
    <w:rsid w:val="00ED20F6"/>
    <w:rsid w:val="00ED6F4D"/>
    <w:rsid w:val="00EE73B0"/>
    <w:rsid w:val="00F05732"/>
    <w:rsid w:val="00FD45CA"/>
    <w:rsid w:val="00FF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71752"/>
  <w15:chartTrackingRefBased/>
  <w15:docId w15:val="{56D37750-BD42-401C-81D1-63076F749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5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37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3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37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37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37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37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37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37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37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37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3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3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37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37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37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37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37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37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37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3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37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37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37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37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37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37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3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37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37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6B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6B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6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6BDF"/>
    <w:rPr>
      <w:sz w:val="18"/>
      <w:szCs w:val="18"/>
    </w:rPr>
  </w:style>
  <w:style w:type="table" w:styleId="af2">
    <w:name w:val="Table Grid"/>
    <w:basedOn w:val="a1"/>
    <w:uiPriority w:val="39"/>
    <w:rsid w:val="00116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916AC-0071-4323-8F06-4F75A373C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5</Pages>
  <Words>567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淼 梁</dc:creator>
  <cp:keywords/>
  <dc:description/>
  <cp:lastModifiedBy>淼 梁</cp:lastModifiedBy>
  <cp:revision>87</cp:revision>
  <dcterms:created xsi:type="dcterms:W3CDTF">2026-03-28T08:24:00Z</dcterms:created>
  <dcterms:modified xsi:type="dcterms:W3CDTF">2026-06-09T03:31:00Z</dcterms:modified>
</cp:coreProperties>
</file>